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209AF7" w14:textId="7B339535" w:rsidR="00FC6271" w:rsidRPr="0073390C" w:rsidRDefault="008A07AE" w:rsidP="00FC6271">
      <w:pPr>
        <w:spacing w:afterLines="50" w:after="156" w:line="480" w:lineRule="aut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ry </w:t>
      </w:r>
      <w:r w:rsidR="00FC6271" w:rsidRPr="0073390C">
        <w:rPr>
          <w:rFonts w:ascii="Times New Roman" w:hAnsi="Times New Roman" w:cs="Times New Roman"/>
        </w:rPr>
        <w:t>Table 1: Characteristics</w:t>
      </w:r>
      <w:r>
        <w:rPr>
          <w:rFonts w:ascii="Times New Roman" w:hAnsi="Times New Roman" w:cs="Times New Roman"/>
        </w:rPr>
        <w:t xml:space="preserve"> between patients with surgery plus radiotherapy and patients with surgery alone</w:t>
      </w:r>
    </w:p>
    <w:tbl>
      <w:tblPr>
        <w:tblW w:w="9775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823"/>
        <w:gridCol w:w="1984"/>
        <w:gridCol w:w="1984"/>
        <w:gridCol w:w="1984"/>
      </w:tblGrid>
      <w:tr w:rsidR="001E5906" w:rsidRPr="0073390C" w14:paraId="78C5EB3E" w14:textId="5E577742" w:rsidTr="008A07AE">
        <w:trPr>
          <w:jc w:val="center"/>
        </w:trPr>
        <w:tc>
          <w:tcPr>
            <w:tcW w:w="38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EE5D74A" w14:textId="77777777" w:rsidR="001E5906" w:rsidRPr="0073390C" w:rsidRDefault="001E5906" w:rsidP="002518B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73390C">
              <w:rPr>
                <w:rFonts w:ascii="Times New Roman" w:hAnsi="Times New Roman" w:cs="Times New Roman"/>
                <w:b/>
                <w:szCs w:val="21"/>
              </w:rPr>
              <w:t>Characteristics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AAD646" w14:textId="3A2D3015" w:rsidR="001E5906" w:rsidRPr="0073390C" w:rsidRDefault="001E5906" w:rsidP="002518B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 xml:space="preserve">Surgery plus </w:t>
            </w:r>
            <w:r>
              <w:rPr>
                <w:rFonts w:ascii="Times New Roman" w:hAnsi="Times New Roman" w:cs="Times New Roman"/>
                <w:b/>
                <w:szCs w:val="21"/>
              </w:rPr>
              <w:t xml:space="preserve">radiotherapy </w:t>
            </w:r>
            <w:r w:rsidRPr="0073390C">
              <w:rPr>
                <w:rFonts w:ascii="Times New Roman" w:hAnsi="Times New Roman" w:cs="Times New Roman"/>
                <w:b/>
                <w:szCs w:val="21"/>
              </w:rPr>
              <w:t>(</w:t>
            </w:r>
            <w:r w:rsidRPr="0073390C">
              <w:rPr>
                <w:rFonts w:ascii="Times New Roman" w:hAnsi="Times New Roman" w:cs="Times New Roman"/>
                <w:b/>
                <w:szCs w:val="21"/>
              </w:rPr>
              <w:t>N=</w:t>
            </w:r>
            <w:r>
              <w:rPr>
                <w:rFonts w:ascii="Times New Roman" w:hAnsi="Times New Roman" w:cs="Times New Roman"/>
                <w:b/>
                <w:szCs w:val="21"/>
              </w:rPr>
              <w:t>145</w:t>
            </w:r>
            <w:r w:rsidRPr="0073390C">
              <w:rPr>
                <w:rFonts w:ascii="Times New Roman" w:hAnsi="Times New Roman" w:cs="Times New Roman"/>
                <w:b/>
                <w:szCs w:val="21"/>
              </w:rPr>
              <w:t>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47B04D" w14:textId="77777777" w:rsidR="001E5906" w:rsidRDefault="001E5906" w:rsidP="002518B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S</w:t>
            </w:r>
            <w:r>
              <w:rPr>
                <w:rFonts w:ascii="Times New Roman" w:hAnsi="Times New Roman" w:cs="Times New Roman"/>
                <w:b/>
                <w:szCs w:val="21"/>
              </w:rPr>
              <w:t>urgery Alone</w:t>
            </w:r>
          </w:p>
          <w:p w14:paraId="644C31EF" w14:textId="1643669F" w:rsidR="001E5906" w:rsidRDefault="001E5906" w:rsidP="002518B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(</w:t>
            </w:r>
            <w:r>
              <w:rPr>
                <w:rFonts w:ascii="Times New Roman" w:hAnsi="Times New Roman" w:cs="Times New Roman"/>
                <w:b/>
                <w:szCs w:val="21"/>
              </w:rPr>
              <w:t>N=154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87124A" w14:textId="331F5765" w:rsidR="001E5906" w:rsidRDefault="000F3836" w:rsidP="002518B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P</w:t>
            </w:r>
            <w:r>
              <w:rPr>
                <w:rFonts w:ascii="Times New Roman" w:hAnsi="Times New Roman" w:cs="Times New Roman"/>
                <w:b/>
                <w:szCs w:val="21"/>
              </w:rPr>
              <w:t xml:space="preserve"> value</w:t>
            </w:r>
          </w:p>
        </w:tc>
      </w:tr>
      <w:tr w:rsidR="001E5906" w:rsidRPr="0073390C" w14:paraId="24F02268" w14:textId="44D58FA0" w:rsidTr="008A07AE">
        <w:trPr>
          <w:trHeight w:val="284"/>
          <w:jc w:val="center"/>
        </w:trPr>
        <w:tc>
          <w:tcPr>
            <w:tcW w:w="3823" w:type="dxa"/>
            <w:tcBorders>
              <w:top w:val="single" w:sz="4" w:space="0" w:color="auto"/>
            </w:tcBorders>
            <w:shd w:val="clear" w:color="auto" w:fill="auto"/>
          </w:tcPr>
          <w:p w14:paraId="5BDE9E56" w14:textId="77777777" w:rsidR="001E5906" w:rsidRPr="0073390C" w:rsidRDefault="001E5906" w:rsidP="002518BC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3390C">
              <w:rPr>
                <w:rFonts w:ascii="Times New Roman" w:hAnsi="Times New Roman" w:cs="Times New Roman"/>
                <w:szCs w:val="21"/>
              </w:rPr>
              <w:t>Age (Year)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514898FF" w14:textId="77777777" w:rsidR="001E5906" w:rsidRPr="0073390C" w:rsidRDefault="001E5906" w:rsidP="002518B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49454A6C" w14:textId="77777777" w:rsidR="001E5906" w:rsidRPr="0073390C" w:rsidRDefault="001E5906" w:rsidP="002518B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4FF3D8CC" w14:textId="5A249A6E" w:rsidR="001E5906" w:rsidRPr="0073390C" w:rsidRDefault="001E5906" w:rsidP="002518B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518BC" w:rsidRPr="0073390C" w14:paraId="0F78CBCB" w14:textId="58D0E49F" w:rsidTr="008A07AE">
        <w:trPr>
          <w:trHeight w:val="284"/>
          <w:jc w:val="center"/>
        </w:trPr>
        <w:tc>
          <w:tcPr>
            <w:tcW w:w="3823" w:type="dxa"/>
            <w:shd w:val="clear" w:color="auto" w:fill="auto"/>
            <w:vAlign w:val="center"/>
          </w:tcPr>
          <w:p w14:paraId="2B64A74E" w14:textId="77777777" w:rsidR="002518BC" w:rsidRPr="0073390C" w:rsidRDefault="002518BC" w:rsidP="002518BC">
            <w:pPr>
              <w:adjustRightInd w:val="0"/>
              <w:snapToGrid w:val="0"/>
              <w:spacing w:line="360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 w:rsidRPr="0073390C">
              <w:rPr>
                <w:rFonts w:ascii="Times New Roman" w:hAnsi="Times New Roman" w:cs="Times New Roman"/>
                <w:szCs w:val="21"/>
              </w:rPr>
              <w:t>Mean</w:t>
            </w:r>
          </w:p>
        </w:tc>
        <w:tc>
          <w:tcPr>
            <w:tcW w:w="1984" w:type="dxa"/>
          </w:tcPr>
          <w:p w14:paraId="67149605" w14:textId="669201D6" w:rsidR="002518BC" w:rsidRPr="0073390C" w:rsidRDefault="002518BC" w:rsidP="002518B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>2.0</w:t>
            </w:r>
          </w:p>
        </w:tc>
        <w:tc>
          <w:tcPr>
            <w:tcW w:w="1984" w:type="dxa"/>
          </w:tcPr>
          <w:p w14:paraId="29CFC001" w14:textId="32C4A3C6" w:rsidR="002518BC" w:rsidRDefault="002518BC" w:rsidP="002518B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9.5</w:t>
            </w:r>
          </w:p>
        </w:tc>
        <w:tc>
          <w:tcPr>
            <w:tcW w:w="1984" w:type="dxa"/>
            <w:vMerge w:val="restart"/>
            <w:vAlign w:val="center"/>
          </w:tcPr>
          <w:p w14:paraId="60DF91C9" w14:textId="2751C1A7" w:rsidR="002518BC" w:rsidRDefault="002518BC" w:rsidP="002518B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1</w:t>
            </w:r>
            <w:r w:rsidR="008A07AE">
              <w:rPr>
                <w:rFonts w:ascii="Times New Roman" w:hAnsi="Times New Roman" w:cs="Times New Roman"/>
                <w:szCs w:val="21"/>
              </w:rPr>
              <w:t>9</w:t>
            </w:r>
          </w:p>
        </w:tc>
      </w:tr>
      <w:tr w:rsidR="002518BC" w:rsidRPr="0073390C" w14:paraId="6FD9AE0D" w14:textId="7BE8A6AE" w:rsidTr="008A07AE">
        <w:trPr>
          <w:trHeight w:val="284"/>
          <w:jc w:val="center"/>
        </w:trPr>
        <w:tc>
          <w:tcPr>
            <w:tcW w:w="3823" w:type="dxa"/>
            <w:shd w:val="clear" w:color="auto" w:fill="auto"/>
            <w:vAlign w:val="center"/>
          </w:tcPr>
          <w:p w14:paraId="282EE6D7" w14:textId="77777777" w:rsidR="002518BC" w:rsidRPr="0073390C" w:rsidRDefault="002518BC" w:rsidP="002518BC">
            <w:pPr>
              <w:adjustRightInd w:val="0"/>
              <w:snapToGrid w:val="0"/>
              <w:spacing w:line="360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 w:rsidRPr="0073390C">
              <w:rPr>
                <w:rFonts w:ascii="Times New Roman" w:hAnsi="Times New Roman" w:cs="Times New Roman"/>
                <w:szCs w:val="21"/>
              </w:rPr>
              <w:t>Median</w:t>
            </w:r>
          </w:p>
        </w:tc>
        <w:tc>
          <w:tcPr>
            <w:tcW w:w="1984" w:type="dxa"/>
          </w:tcPr>
          <w:p w14:paraId="02607AED" w14:textId="491A4A24" w:rsidR="002518BC" w:rsidRPr="0073390C" w:rsidRDefault="002518BC" w:rsidP="002518B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984" w:type="dxa"/>
          </w:tcPr>
          <w:p w14:paraId="51E4F0FA" w14:textId="2C027542" w:rsidR="002518BC" w:rsidRPr="0073390C" w:rsidRDefault="002518BC" w:rsidP="002518B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984" w:type="dxa"/>
            <w:vMerge/>
            <w:vAlign w:val="center"/>
          </w:tcPr>
          <w:p w14:paraId="274F592C" w14:textId="2205C1B5" w:rsidR="002518BC" w:rsidRPr="0073390C" w:rsidRDefault="002518BC" w:rsidP="002518B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518BC" w:rsidRPr="0073390C" w14:paraId="05A279E4" w14:textId="2A1CBF7B" w:rsidTr="008A07AE">
        <w:trPr>
          <w:trHeight w:val="284"/>
          <w:jc w:val="center"/>
        </w:trPr>
        <w:tc>
          <w:tcPr>
            <w:tcW w:w="3823" w:type="dxa"/>
            <w:shd w:val="clear" w:color="auto" w:fill="auto"/>
            <w:vAlign w:val="center"/>
          </w:tcPr>
          <w:p w14:paraId="0CF72209" w14:textId="77777777" w:rsidR="002518BC" w:rsidRPr="0073390C" w:rsidRDefault="002518BC" w:rsidP="002518BC">
            <w:pPr>
              <w:adjustRightInd w:val="0"/>
              <w:snapToGrid w:val="0"/>
              <w:spacing w:line="360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 w:rsidRPr="0073390C">
              <w:rPr>
                <w:rFonts w:ascii="Times New Roman" w:hAnsi="Times New Roman" w:cs="Times New Roman"/>
                <w:szCs w:val="21"/>
              </w:rPr>
              <w:t>Min</w:t>
            </w:r>
          </w:p>
        </w:tc>
        <w:tc>
          <w:tcPr>
            <w:tcW w:w="1984" w:type="dxa"/>
          </w:tcPr>
          <w:p w14:paraId="440F8224" w14:textId="160CF31F" w:rsidR="002518BC" w:rsidRPr="0073390C" w:rsidRDefault="002518BC" w:rsidP="002518B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1984" w:type="dxa"/>
          </w:tcPr>
          <w:p w14:paraId="59B5DD1A" w14:textId="31347A88" w:rsidR="002518BC" w:rsidRPr="0073390C" w:rsidRDefault="002518BC" w:rsidP="002518B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984" w:type="dxa"/>
            <w:vMerge/>
            <w:vAlign w:val="center"/>
          </w:tcPr>
          <w:p w14:paraId="2BEAAB00" w14:textId="56FD97D0" w:rsidR="002518BC" w:rsidRPr="0073390C" w:rsidRDefault="002518BC" w:rsidP="002518B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518BC" w:rsidRPr="0073390C" w14:paraId="3CBE842C" w14:textId="64AEE641" w:rsidTr="008A07AE">
        <w:trPr>
          <w:trHeight w:val="284"/>
          <w:jc w:val="center"/>
        </w:trPr>
        <w:tc>
          <w:tcPr>
            <w:tcW w:w="3823" w:type="dxa"/>
            <w:shd w:val="clear" w:color="auto" w:fill="auto"/>
            <w:vAlign w:val="center"/>
          </w:tcPr>
          <w:p w14:paraId="452AC79D" w14:textId="77777777" w:rsidR="002518BC" w:rsidRPr="0073390C" w:rsidRDefault="002518BC" w:rsidP="002518BC">
            <w:pPr>
              <w:adjustRightInd w:val="0"/>
              <w:snapToGrid w:val="0"/>
              <w:spacing w:line="360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 w:rsidRPr="0073390C">
              <w:rPr>
                <w:rFonts w:ascii="Times New Roman" w:hAnsi="Times New Roman" w:cs="Times New Roman"/>
                <w:szCs w:val="21"/>
              </w:rPr>
              <w:t>Max</w:t>
            </w:r>
          </w:p>
        </w:tc>
        <w:tc>
          <w:tcPr>
            <w:tcW w:w="1984" w:type="dxa"/>
          </w:tcPr>
          <w:p w14:paraId="0961E792" w14:textId="2B155C93" w:rsidR="002518BC" w:rsidRPr="0073390C" w:rsidRDefault="002518BC" w:rsidP="002518B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  <w:r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1984" w:type="dxa"/>
          </w:tcPr>
          <w:p w14:paraId="080C958F" w14:textId="3CCBBDBE" w:rsidR="002518BC" w:rsidRDefault="002518BC" w:rsidP="002518B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984" w:type="dxa"/>
            <w:vMerge/>
            <w:vAlign w:val="center"/>
          </w:tcPr>
          <w:p w14:paraId="24C441DA" w14:textId="30F026C8" w:rsidR="002518BC" w:rsidRDefault="002518BC" w:rsidP="002518B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 w:hint="eastAsia"/>
                <w:szCs w:val="21"/>
              </w:rPr>
            </w:pPr>
          </w:p>
        </w:tc>
      </w:tr>
      <w:tr w:rsidR="001E5906" w:rsidRPr="0073390C" w14:paraId="27E216E3" w14:textId="181F13CD" w:rsidTr="008A07AE">
        <w:trPr>
          <w:jc w:val="center"/>
        </w:trPr>
        <w:tc>
          <w:tcPr>
            <w:tcW w:w="3823" w:type="dxa"/>
            <w:shd w:val="clear" w:color="auto" w:fill="auto"/>
          </w:tcPr>
          <w:p w14:paraId="73E16C7D" w14:textId="77777777" w:rsidR="001E5906" w:rsidRPr="0073390C" w:rsidRDefault="001E5906" w:rsidP="002518BC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3390C">
              <w:rPr>
                <w:rFonts w:ascii="Times New Roman" w:hAnsi="Times New Roman" w:cs="Times New Roman"/>
                <w:szCs w:val="21"/>
              </w:rPr>
              <w:t>Sex</w:t>
            </w:r>
          </w:p>
        </w:tc>
        <w:tc>
          <w:tcPr>
            <w:tcW w:w="1984" w:type="dxa"/>
          </w:tcPr>
          <w:p w14:paraId="1611E823" w14:textId="77777777" w:rsidR="001E5906" w:rsidRPr="0073390C" w:rsidRDefault="001E5906" w:rsidP="002518B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4" w:type="dxa"/>
          </w:tcPr>
          <w:p w14:paraId="4FD4EF8D" w14:textId="77777777" w:rsidR="001E5906" w:rsidRPr="0073390C" w:rsidRDefault="001E5906" w:rsidP="002518B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4" w:type="dxa"/>
            <w:vAlign w:val="center"/>
          </w:tcPr>
          <w:p w14:paraId="7B475D83" w14:textId="65D24CB0" w:rsidR="001E5906" w:rsidRPr="0073390C" w:rsidRDefault="001E5906" w:rsidP="002518B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518BC" w:rsidRPr="0073390C" w14:paraId="2311C039" w14:textId="7BDB53B6" w:rsidTr="008A07AE">
        <w:trPr>
          <w:jc w:val="center"/>
        </w:trPr>
        <w:tc>
          <w:tcPr>
            <w:tcW w:w="3823" w:type="dxa"/>
            <w:shd w:val="clear" w:color="auto" w:fill="auto"/>
          </w:tcPr>
          <w:p w14:paraId="2794D2A4" w14:textId="77777777" w:rsidR="002518BC" w:rsidRPr="0073390C" w:rsidRDefault="002518BC" w:rsidP="002518BC">
            <w:pPr>
              <w:adjustRightInd w:val="0"/>
              <w:snapToGrid w:val="0"/>
              <w:spacing w:line="360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 w:rsidRPr="0073390C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1984" w:type="dxa"/>
          </w:tcPr>
          <w:p w14:paraId="4203F722" w14:textId="5B337C6C" w:rsidR="002518BC" w:rsidRPr="0073390C" w:rsidRDefault="002518BC" w:rsidP="002518B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1984" w:type="dxa"/>
          </w:tcPr>
          <w:p w14:paraId="36DB9B82" w14:textId="454D7472" w:rsidR="002518BC" w:rsidRDefault="002518BC" w:rsidP="002518B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0</w:t>
            </w:r>
            <w:r w:rsidRPr="0073390C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1984" w:type="dxa"/>
            <w:vMerge w:val="restart"/>
            <w:vAlign w:val="center"/>
          </w:tcPr>
          <w:p w14:paraId="28276754" w14:textId="4F764E7F" w:rsidR="002518BC" w:rsidRDefault="002518BC" w:rsidP="002518B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42</w:t>
            </w:r>
          </w:p>
        </w:tc>
      </w:tr>
      <w:tr w:rsidR="002518BC" w:rsidRPr="0073390C" w14:paraId="63717A6F" w14:textId="0AB3BEE3" w:rsidTr="008A07AE">
        <w:trPr>
          <w:jc w:val="center"/>
        </w:trPr>
        <w:tc>
          <w:tcPr>
            <w:tcW w:w="3823" w:type="dxa"/>
            <w:shd w:val="clear" w:color="auto" w:fill="auto"/>
          </w:tcPr>
          <w:p w14:paraId="7B080EF7" w14:textId="77777777" w:rsidR="002518BC" w:rsidRPr="0073390C" w:rsidRDefault="002518BC" w:rsidP="002518BC">
            <w:pPr>
              <w:adjustRightInd w:val="0"/>
              <w:snapToGrid w:val="0"/>
              <w:spacing w:line="360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 w:rsidRPr="0073390C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1984" w:type="dxa"/>
          </w:tcPr>
          <w:p w14:paraId="24DAAF89" w14:textId="448832D8" w:rsidR="002518BC" w:rsidRPr="0073390C" w:rsidRDefault="002518BC" w:rsidP="002518B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  <w:r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1984" w:type="dxa"/>
          </w:tcPr>
          <w:p w14:paraId="1B9B4E1A" w14:textId="4779065E" w:rsidR="002518BC" w:rsidRDefault="002518BC" w:rsidP="002518B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4</w:t>
            </w:r>
            <w:r w:rsidRPr="0073390C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1984" w:type="dxa"/>
            <w:vMerge/>
            <w:vAlign w:val="center"/>
          </w:tcPr>
          <w:p w14:paraId="2CAEB4E0" w14:textId="21E9A63E" w:rsidR="002518BC" w:rsidRDefault="002518BC" w:rsidP="002518B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 w:hint="eastAsia"/>
                <w:szCs w:val="21"/>
              </w:rPr>
            </w:pPr>
          </w:p>
        </w:tc>
      </w:tr>
      <w:tr w:rsidR="001E5906" w:rsidRPr="0073390C" w14:paraId="23B85FDB" w14:textId="455DC7DF" w:rsidTr="008A07AE">
        <w:trPr>
          <w:jc w:val="center"/>
        </w:trPr>
        <w:tc>
          <w:tcPr>
            <w:tcW w:w="3823" w:type="dxa"/>
            <w:shd w:val="clear" w:color="auto" w:fill="auto"/>
          </w:tcPr>
          <w:p w14:paraId="1372D7C2" w14:textId="77777777" w:rsidR="001E5906" w:rsidRPr="0073390C" w:rsidRDefault="001E5906" w:rsidP="002518BC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3390C">
              <w:rPr>
                <w:rFonts w:ascii="Times New Roman" w:hAnsi="Times New Roman" w:cs="Times New Roman"/>
                <w:szCs w:val="21"/>
              </w:rPr>
              <w:t>Race</w:t>
            </w:r>
          </w:p>
        </w:tc>
        <w:tc>
          <w:tcPr>
            <w:tcW w:w="1984" w:type="dxa"/>
          </w:tcPr>
          <w:p w14:paraId="5DA24114" w14:textId="77777777" w:rsidR="001E5906" w:rsidRPr="0073390C" w:rsidRDefault="001E5906" w:rsidP="002518B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4" w:type="dxa"/>
          </w:tcPr>
          <w:p w14:paraId="6D92CDCF" w14:textId="77777777" w:rsidR="001E5906" w:rsidRPr="0073390C" w:rsidRDefault="001E5906" w:rsidP="002518B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4" w:type="dxa"/>
            <w:vAlign w:val="center"/>
          </w:tcPr>
          <w:p w14:paraId="39C98F54" w14:textId="300FEA0D" w:rsidR="001E5906" w:rsidRPr="0073390C" w:rsidRDefault="001E5906" w:rsidP="002518B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518BC" w:rsidRPr="0073390C" w14:paraId="2BB91DFD" w14:textId="048C50C7" w:rsidTr="00BC1D70">
        <w:trPr>
          <w:jc w:val="center"/>
        </w:trPr>
        <w:tc>
          <w:tcPr>
            <w:tcW w:w="3823" w:type="dxa"/>
            <w:shd w:val="clear" w:color="auto" w:fill="auto"/>
          </w:tcPr>
          <w:p w14:paraId="73422C5F" w14:textId="77777777" w:rsidR="002518BC" w:rsidRPr="0073390C" w:rsidRDefault="002518BC" w:rsidP="002518BC">
            <w:pPr>
              <w:adjustRightInd w:val="0"/>
              <w:snapToGrid w:val="0"/>
              <w:spacing w:line="360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 w:rsidRPr="0073390C">
              <w:rPr>
                <w:rFonts w:ascii="Times New Roman" w:hAnsi="Times New Roman" w:cs="Times New Roman"/>
                <w:szCs w:val="21"/>
              </w:rPr>
              <w:t>White</w:t>
            </w:r>
          </w:p>
        </w:tc>
        <w:tc>
          <w:tcPr>
            <w:tcW w:w="1984" w:type="dxa"/>
            <w:vAlign w:val="center"/>
          </w:tcPr>
          <w:p w14:paraId="16E0C1B1" w14:textId="05E280FF" w:rsidR="002518BC" w:rsidRPr="0073390C" w:rsidRDefault="002518BC" w:rsidP="00BC1D7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05</w:t>
            </w:r>
          </w:p>
        </w:tc>
        <w:tc>
          <w:tcPr>
            <w:tcW w:w="1984" w:type="dxa"/>
          </w:tcPr>
          <w:p w14:paraId="5F48E907" w14:textId="2388BC2D" w:rsidR="002518BC" w:rsidRPr="0073390C" w:rsidRDefault="002518BC" w:rsidP="002518B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2</w:t>
            </w:r>
          </w:p>
        </w:tc>
        <w:tc>
          <w:tcPr>
            <w:tcW w:w="1984" w:type="dxa"/>
            <w:vMerge w:val="restart"/>
            <w:vAlign w:val="center"/>
          </w:tcPr>
          <w:p w14:paraId="16038BCE" w14:textId="5B2C1AEF" w:rsidR="002518BC" w:rsidRPr="0073390C" w:rsidRDefault="002518BC" w:rsidP="002518B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518BC" w:rsidRPr="0073390C" w14:paraId="7B8B133C" w14:textId="21172971" w:rsidTr="00BC1D70">
        <w:trPr>
          <w:jc w:val="center"/>
        </w:trPr>
        <w:tc>
          <w:tcPr>
            <w:tcW w:w="3823" w:type="dxa"/>
            <w:shd w:val="clear" w:color="auto" w:fill="auto"/>
          </w:tcPr>
          <w:p w14:paraId="77C03DFC" w14:textId="77777777" w:rsidR="002518BC" w:rsidRPr="0073390C" w:rsidRDefault="002518BC" w:rsidP="002518BC">
            <w:pPr>
              <w:adjustRightInd w:val="0"/>
              <w:snapToGrid w:val="0"/>
              <w:spacing w:line="360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 w:rsidRPr="0073390C">
              <w:rPr>
                <w:rFonts w:ascii="Times New Roman" w:hAnsi="Times New Roman" w:cs="Times New Roman"/>
                <w:szCs w:val="21"/>
              </w:rPr>
              <w:t>Black</w:t>
            </w:r>
          </w:p>
        </w:tc>
        <w:tc>
          <w:tcPr>
            <w:tcW w:w="1984" w:type="dxa"/>
            <w:vAlign w:val="center"/>
          </w:tcPr>
          <w:p w14:paraId="2FA99865" w14:textId="650F9045" w:rsidR="002518BC" w:rsidRPr="0073390C" w:rsidRDefault="002518BC" w:rsidP="00BC1D7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984" w:type="dxa"/>
          </w:tcPr>
          <w:p w14:paraId="7E027891" w14:textId="1656543D" w:rsidR="002518BC" w:rsidRPr="0073390C" w:rsidRDefault="002518BC" w:rsidP="002518B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984" w:type="dxa"/>
            <w:vMerge/>
            <w:vAlign w:val="center"/>
          </w:tcPr>
          <w:p w14:paraId="109D9218" w14:textId="0B20A263" w:rsidR="002518BC" w:rsidRPr="0073390C" w:rsidRDefault="002518BC" w:rsidP="002518B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E5906" w:rsidRPr="0073390C" w14:paraId="29DAD664" w14:textId="07FA657C" w:rsidTr="00BC1D70">
        <w:trPr>
          <w:jc w:val="center"/>
        </w:trPr>
        <w:tc>
          <w:tcPr>
            <w:tcW w:w="3823" w:type="dxa"/>
            <w:shd w:val="clear" w:color="auto" w:fill="auto"/>
          </w:tcPr>
          <w:p w14:paraId="216DE347" w14:textId="77777777" w:rsidR="001E5906" w:rsidRPr="0073390C" w:rsidRDefault="001E5906" w:rsidP="002518BC">
            <w:pPr>
              <w:adjustRightInd w:val="0"/>
              <w:snapToGrid w:val="0"/>
              <w:spacing w:line="360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 w:rsidRPr="0073390C">
              <w:rPr>
                <w:rFonts w:ascii="Times New Roman" w:hAnsi="Times New Roman" w:cs="Times New Roman"/>
                <w:szCs w:val="21"/>
              </w:rPr>
              <w:t>Other (American Indian/AK Native, Asian/Pacific Islander)</w:t>
            </w:r>
          </w:p>
        </w:tc>
        <w:tc>
          <w:tcPr>
            <w:tcW w:w="1984" w:type="dxa"/>
            <w:vAlign w:val="center"/>
          </w:tcPr>
          <w:p w14:paraId="254D947E" w14:textId="2EC7A1F7" w:rsidR="001E5906" w:rsidRPr="0073390C" w:rsidRDefault="001E5906" w:rsidP="00BC1D7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984" w:type="dxa"/>
            <w:vAlign w:val="center"/>
          </w:tcPr>
          <w:p w14:paraId="68FEB2C3" w14:textId="6C6C2A8D" w:rsidR="001E5906" w:rsidRPr="0073390C" w:rsidRDefault="001E5906" w:rsidP="002518B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1984" w:type="dxa"/>
            <w:vAlign w:val="center"/>
          </w:tcPr>
          <w:p w14:paraId="2C13F374" w14:textId="46121E76" w:rsidR="001E5906" w:rsidRPr="0073390C" w:rsidRDefault="0050265D" w:rsidP="002518B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99</w:t>
            </w:r>
          </w:p>
        </w:tc>
      </w:tr>
      <w:tr w:rsidR="001E5906" w:rsidRPr="0073390C" w14:paraId="2914F329" w14:textId="146F85D4" w:rsidTr="00BC1D70">
        <w:trPr>
          <w:jc w:val="center"/>
        </w:trPr>
        <w:tc>
          <w:tcPr>
            <w:tcW w:w="3823" w:type="dxa"/>
            <w:shd w:val="clear" w:color="auto" w:fill="auto"/>
          </w:tcPr>
          <w:p w14:paraId="4B5F7FF0" w14:textId="77777777" w:rsidR="001E5906" w:rsidRPr="0073390C" w:rsidRDefault="001E5906" w:rsidP="002518BC">
            <w:pPr>
              <w:adjustRightInd w:val="0"/>
              <w:snapToGrid w:val="0"/>
              <w:spacing w:line="360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 w:rsidRPr="0073390C">
              <w:rPr>
                <w:rFonts w:ascii="Times New Roman" w:hAnsi="Times New Roman" w:cs="Times New Roman"/>
                <w:szCs w:val="21"/>
              </w:rPr>
              <w:t>Unknown</w:t>
            </w:r>
          </w:p>
        </w:tc>
        <w:tc>
          <w:tcPr>
            <w:tcW w:w="1984" w:type="dxa"/>
            <w:vAlign w:val="center"/>
          </w:tcPr>
          <w:p w14:paraId="26AEC650" w14:textId="473B92C8" w:rsidR="001E5906" w:rsidRPr="0073390C" w:rsidRDefault="00A1775E" w:rsidP="00BC1D7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1984" w:type="dxa"/>
          </w:tcPr>
          <w:p w14:paraId="02173303" w14:textId="58FF0247" w:rsidR="001E5906" w:rsidRPr="0073390C" w:rsidRDefault="001E5906" w:rsidP="002518B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984" w:type="dxa"/>
            <w:vAlign w:val="center"/>
          </w:tcPr>
          <w:p w14:paraId="156DE3F2" w14:textId="0E1CCDFE" w:rsidR="001E5906" w:rsidRPr="0073390C" w:rsidRDefault="001E5906" w:rsidP="002518B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E5906" w:rsidRPr="0073390C" w14:paraId="1A072414" w14:textId="33CE6ACB" w:rsidTr="008A07AE">
        <w:trPr>
          <w:trHeight w:val="339"/>
          <w:jc w:val="center"/>
        </w:trPr>
        <w:tc>
          <w:tcPr>
            <w:tcW w:w="3823" w:type="dxa"/>
            <w:shd w:val="clear" w:color="auto" w:fill="auto"/>
          </w:tcPr>
          <w:p w14:paraId="23C121B2" w14:textId="77777777" w:rsidR="001E5906" w:rsidRPr="0073390C" w:rsidRDefault="001E5906" w:rsidP="002518BC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3390C">
              <w:rPr>
                <w:rFonts w:ascii="Times New Roman" w:hAnsi="Times New Roman" w:cs="Times New Roman"/>
                <w:szCs w:val="21"/>
              </w:rPr>
              <w:t>Tumor Grade</w:t>
            </w:r>
          </w:p>
        </w:tc>
        <w:tc>
          <w:tcPr>
            <w:tcW w:w="1984" w:type="dxa"/>
          </w:tcPr>
          <w:p w14:paraId="4335B10A" w14:textId="77777777" w:rsidR="001E5906" w:rsidRPr="0073390C" w:rsidRDefault="001E5906" w:rsidP="002518B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4" w:type="dxa"/>
          </w:tcPr>
          <w:p w14:paraId="356B39D7" w14:textId="77777777" w:rsidR="001E5906" w:rsidRPr="0073390C" w:rsidRDefault="001E5906" w:rsidP="002518B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4" w:type="dxa"/>
            <w:vAlign w:val="center"/>
          </w:tcPr>
          <w:p w14:paraId="10E3CA36" w14:textId="4F0CB43C" w:rsidR="001E5906" w:rsidRPr="0073390C" w:rsidRDefault="001E5906" w:rsidP="002518B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518BC" w:rsidRPr="0073390C" w14:paraId="0023DE0F" w14:textId="0DD132A4" w:rsidTr="008A07AE">
        <w:trPr>
          <w:jc w:val="center"/>
        </w:trPr>
        <w:tc>
          <w:tcPr>
            <w:tcW w:w="3823" w:type="dxa"/>
            <w:shd w:val="clear" w:color="auto" w:fill="auto"/>
          </w:tcPr>
          <w:p w14:paraId="1EFFC6BE" w14:textId="77777777" w:rsidR="002518BC" w:rsidRPr="0073390C" w:rsidRDefault="002518BC" w:rsidP="002518BC">
            <w:pPr>
              <w:adjustRightInd w:val="0"/>
              <w:snapToGrid w:val="0"/>
              <w:spacing w:line="360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 w:rsidRPr="0073390C">
              <w:rPr>
                <w:rFonts w:ascii="Times New Roman" w:hAnsi="Times New Roman" w:cs="Times New Roman"/>
                <w:szCs w:val="21"/>
              </w:rPr>
              <w:t>Well</w:t>
            </w:r>
          </w:p>
        </w:tc>
        <w:tc>
          <w:tcPr>
            <w:tcW w:w="1984" w:type="dxa"/>
          </w:tcPr>
          <w:p w14:paraId="094BF707" w14:textId="13C29E72" w:rsidR="002518BC" w:rsidRPr="0073390C" w:rsidRDefault="002518BC" w:rsidP="002518B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984" w:type="dxa"/>
          </w:tcPr>
          <w:p w14:paraId="4C8341C6" w14:textId="23B18508" w:rsidR="002518BC" w:rsidRPr="0073390C" w:rsidRDefault="002518BC" w:rsidP="002518B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8</w:t>
            </w:r>
          </w:p>
        </w:tc>
        <w:tc>
          <w:tcPr>
            <w:tcW w:w="1984" w:type="dxa"/>
            <w:vMerge w:val="restart"/>
            <w:vAlign w:val="center"/>
          </w:tcPr>
          <w:p w14:paraId="2D9079D2" w14:textId="79C9919B" w:rsidR="002518BC" w:rsidRPr="0073390C" w:rsidRDefault="002518BC" w:rsidP="002518B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lt;</w:t>
            </w:r>
            <w:r>
              <w:rPr>
                <w:rFonts w:ascii="Times New Roman" w:hAnsi="Times New Roman" w:cs="Times New Roman"/>
                <w:szCs w:val="21"/>
              </w:rPr>
              <w:t>0.01</w:t>
            </w:r>
          </w:p>
        </w:tc>
      </w:tr>
      <w:tr w:rsidR="002518BC" w:rsidRPr="0073390C" w14:paraId="393E895D" w14:textId="1A9E48A1" w:rsidTr="008A07AE">
        <w:trPr>
          <w:jc w:val="center"/>
        </w:trPr>
        <w:tc>
          <w:tcPr>
            <w:tcW w:w="3823" w:type="dxa"/>
            <w:shd w:val="clear" w:color="auto" w:fill="auto"/>
          </w:tcPr>
          <w:p w14:paraId="7B0A8D4F" w14:textId="77777777" w:rsidR="002518BC" w:rsidRPr="0073390C" w:rsidRDefault="002518BC" w:rsidP="002518BC">
            <w:pPr>
              <w:adjustRightInd w:val="0"/>
              <w:snapToGrid w:val="0"/>
              <w:spacing w:line="360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 w:rsidRPr="0073390C">
              <w:rPr>
                <w:rFonts w:ascii="Times New Roman" w:hAnsi="Times New Roman" w:cs="Times New Roman"/>
                <w:szCs w:val="21"/>
              </w:rPr>
              <w:t>Moderately</w:t>
            </w:r>
          </w:p>
        </w:tc>
        <w:tc>
          <w:tcPr>
            <w:tcW w:w="1984" w:type="dxa"/>
          </w:tcPr>
          <w:p w14:paraId="2594B498" w14:textId="77E4F2D0" w:rsidR="002518BC" w:rsidRPr="0073390C" w:rsidRDefault="002518BC" w:rsidP="002518B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984" w:type="dxa"/>
          </w:tcPr>
          <w:p w14:paraId="452E912A" w14:textId="4011F8E5" w:rsidR="002518BC" w:rsidRPr="0073390C" w:rsidRDefault="002518BC" w:rsidP="002518B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7</w:t>
            </w:r>
          </w:p>
        </w:tc>
        <w:tc>
          <w:tcPr>
            <w:tcW w:w="1984" w:type="dxa"/>
            <w:vMerge/>
            <w:vAlign w:val="center"/>
          </w:tcPr>
          <w:p w14:paraId="45550C13" w14:textId="627F3559" w:rsidR="002518BC" w:rsidRPr="0073390C" w:rsidRDefault="002518BC" w:rsidP="002518B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518BC" w:rsidRPr="0073390C" w14:paraId="532D890D" w14:textId="6ABD0898" w:rsidTr="008A07AE">
        <w:trPr>
          <w:jc w:val="center"/>
        </w:trPr>
        <w:tc>
          <w:tcPr>
            <w:tcW w:w="3823" w:type="dxa"/>
            <w:shd w:val="clear" w:color="auto" w:fill="auto"/>
          </w:tcPr>
          <w:p w14:paraId="2F2897D7" w14:textId="77777777" w:rsidR="002518BC" w:rsidRPr="0073390C" w:rsidRDefault="002518BC" w:rsidP="002518BC">
            <w:pPr>
              <w:adjustRightInd w:val="0"/>
              <w:snapToGrid w:val="0"/>
              <w:spacing w:line="360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 w:rsidRPr="0073390C">
              <w:rPr>
                <w:rFonts w:ascii="Times New Roman" w:hAnsi="Times New Roman" w:cs="Times New Roman"/>
                <w:szCs w:val="21"/>
              </w:rPr>
              <w:t xml:space="preserve">Poorly </w:t>
            </w:r>
          </w:p>
        </w:tc>
        <w:tc>
          <w:tcPr>
            <w:tcW w:w="1984" w:type="dxa"/>
          </w:tcPr>
          <w:p w14:paraId="52675D5A" w14:textId="3E1E07E2" w:rsidR="002518BC" w:rsidRPr="0073390C" w:rsidRDefault="002518BC" w:rsidP="002518B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984" w:type="dxa"/>
          </w:tcPr>
          <w:p w14:paraId="2C1F83BC" w14:textId="16BAB097" w:rsidR="002518BC" w:rsidRPr="0073390C" w:rsidRDefault="002518BC" w:rsidP="002518B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1984" w:type="dxa"/>
            <w:vMerge/>
            <w:vAlign w:val="center"/>
          </w:tcPr>
          <w:p w14:paraId="70FFAB4C" w14:textId="2683DF70" w:rsidR="002518BC" w:rsidRPr="0073390C" w:rsidRDefault="002518BC" w:rsidP="002518B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518BC" w:rsidRPr="0073390C" w14:paraId="2887A4A0" w14:textId="1B5B7B06" w:rsidTr="008A07AE">
        <w:trPr>
          <w:jc w:val="center"/>
        </w:trPr>
        <w:tc>
          <w:tcPr>
            <w:tcW w:w="3823" w:type="dxa"/>
            <w:shd w:val="clear" w:color="auto" w:fill="auto"/>
          </w:tcPr>
          <w:p w14:paraId="14EF8DAB" w14:textId="77777777" w:rsidR="002518BC" w:rsidRPr="0073390C" w:rsidRDefault="002518BC" w:rsidP="002518BC">
            <w:pPr>
              <w:adjustRightInd w:val="0"/>
              <w:snapToGrid w:val="0"/>
              <w:spacing w:line="360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 w:rsidRPr="0073390C">
              <w:rPr>
                <w:rFonts w:ascii="Times New Roman" w:hAnsi="Times New Roman" w:cs="Times New Roman"/>
                <w:szCs w:val="21"/>
              </w:rPr>
              <w:t>Undifferentiated</w:t>
            </w:r>
          </w:p>
        </w:tc>
        <w:tc>
          <w:tcPr>
            <w:tcW w:w="1984" w:type="dxa"/>
          </w:tcPr>
          <w:p w14:paraId="435B9007" w14:textId="2E578F02" w:rsidR="002518BC" w:rsidRPr="0073390C" w:rsidRDefault="002518BC" w:rsidP="002518B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984" w:type="dxa"/>
          </w:tcPr>
          <w:p w14:paraId="348EA22F" w14:textId="3750C298" w:rsidR="002518BC" w:rsidRPr="0073390C" w:rsidRDefault="002518BC" w:rsidP="002518B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1984" w:type="dxa"/>
            <w:vMerge/>
            <w:vAlign w:val="center"/>
          </w:tcPr>
          <w:p w14:paraId="1F8B44C3" w14:textId="500D980A" w:rsidR="002518BC" w:rsidRPr="0073390C" w:rsidRDefault="002518BC" w:rsidP="002518B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518BC" w:rsidRPr="0073390C" w14:paraId="7925E041" w14:textId="3CD9AD6E" w:rsidTr="008A07AE">
        <w:trPr>
          <w:jc w:val="center"/>
        </w:trPr>
        <w:tc>
          <w:tcPr>
            <w:tcW w:w="3823" w:type="dxa"/>
            <w:shd w:val="clear" w:color="auto" w:fill="auto"/>
          </w:tcPr>
          <w:p w14:paraId="76C348DE" w14:textId="77777777" w:rsidR="002518BC" w:rsidRPr="0073390C" w:rsidRDefault="002518BC" w:rsidP="002518BC">
            <w:pPr>
              <w:adjustRightInd w:val="0"/>
              <w:snapToGrid w:val="0"/>
              <w:spacing w:line="360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 w:rsidRPr="0073390C">
              <w:rPr>
                <w:rFonts w:ascii="Times New Roman" w:hAnsi="Times New Roman" w:cs="Times New Roman"/>
                <w:szCs w:val="21"/>
              </w:rPr>
              <w:t xml:space="preserve">Unknown </w:t>
            </w:r>
          </w:p>
        </w:tc>
        <w:tc>
          <w:tcPr>
            <w:tcW w:w="1984" w:type="dxa"/>
          </w:tcPr>
          <w:p w14:paraId="69A2F4BD" w14:textId="1A0DCACB" w:rsidR="002518BC" w:rsidRPr="0073390C" w:rsidRDefault="002518BC" w:rsidP="002518B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1984" w:type="dxa"/>
          </w:tcPr>
          <w:p w14:paraId="50C8577F" w14:textId="07D78F88" w:rsidR="002518BC" w:rsidRPr="0073390C" w:rsidRDefault="002518BC" w:rsidP="002518B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0</w:t>
            </w:r>
          </w:p>
        </w:tc>
        <w:tc>
          <w:tcPr>
            <w:tcW w:w="1984" w:type="dxa"/>
            <w:vMerge/>
            <w:vAlign w:val="center"/>
          </w:tcPr>
          <w:p w14:paraId="05DF1E78" w14:textId="5EF0A3CA" w:rsidR="002518BC" w:rsidRPr="0073390C" w:rsidRDefault="002518BC" w:rsidP="002518B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E5906" w:rsidRPr="0073390C" w14:paraId="570A3271" w14:textId="5BA09C56" w:rsidTr="008A07AE">
        <w:trPr>
          <w:jc w:val="center"/>
        </w:trPr>
        <w:tc>
          <w:tcPr>
            <w:tcW w:w="3823" w:type="dxa"/>
            <w:shd w:val="clear" w:color="auto" w:fill="auto"/>
          </w:tcPr>
          <w:p w14:paraId="3D191726" w14:textId="77777777" w:rsidR="001E5906" w:rsidRPr="0073390C" w:rsidRDefault="001E5906" w:rsidP="002518BC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3390C">
              <w:rPr>
                <w:rFonts w:ascii="Times New Roman" w:hAnsi="Times New Roman" w:cs="Times New Roman"/>
                <w:szCs w:val="21"/>
              </w:rPr>
              <w:t>Primary Site</w:t>
            </w:r>
          </w:p>
        </w:tc>
        <w:tc>
          <w:tcPr>
            <w:tcW w:w="1984" w:type="dxa"/>
          </w:tcPr>
          <w:p w14:paraId="6569D9DA" w14:textId="77777777" w:rsidR="001E5906" w:rsidRPr="0073390C" w:rsidRDefault="001E5906" w:rsidP="002518B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4" w:type="dxa"/>
          </w:tcPr>
          <w:p w14:paraId="6EFC5CC4" w14:textId="77777777" w:rsidR="001E5906" w:rsidRPr="0073390C" w:rsidRDefault="001E5906" w:rsidP="002518B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4" w:type="dxa"/>
            <w:vAlign w:val="center"/>
          </w:tcPr>
          <w:p w14:paraId="3B9A78AB" w14:textId="408AEE20" w:rsidR="001E5906" w:rsidRPr="0073390C" w:rsidRDefault="001E5906" w:rsidP="002518B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518BC" w:rsidRPr="0073390C" w14:paraId="16447790" w14:textId="30140167" w:rsidTr="008A07AE">
        <w:trPr>
          <w:jc w:val="center"/>
        </w:trPr>
        <w:tc>
          <w:tcPr>
            <w:tcW w:w="3823" w:type="dxa"/>
            <w:shd w:val="clear" w:color="auto" w:fill="auto"/>
            <w:vAlign w:val="center"/>
          </w:tcPr>
          <w:p w14:paraId="3D3E0A6B" w14:textId="77777777" w:rsidR="002518BC" w:rsidRPr="0073390C" w:rsidRDefault="002518BC" w:rsidP="002518BC">
            <w:pPr>
              <w:adjustRightInd w:val="0"/>
              <w:snapToGrid w:val="0"/>
              <w:spacing w:line="360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 w:rsidRPr="0073390C">
              <w:rPr>
                <w:rFonts w:ascii="Times New Roman" w:hAnsi="Times New Roman" w:cs="Times New Roman"/>
                <w:szCs w:val="21"/>
              </w:rPr>
              <w:t>Salivary Gland</w:t>
            </w:r>
          </w:p>
        </w:tc>
        <w:tc>
          <w:tcPr>
            <w:tcW w:w="1984" w:type="dxa"/>
          </w:tcPr>
          <w:p w14:paraId="6DA7E342" w14:textId="24AF4D7A" w:rsidR="002518BC" w:rsidRPr="0073390C" w:rsidRDefault="002518BC" w:rsidP="002518B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08</w:t>
            </w:r>
          </w:p>
        </w:tc>
        <w:tc>
          <w:tcPr>
            <w:tcW w:w="1984" w:type="dxa"/>
          </w:tcPr>
          <w:p w14:paraId="5AE1EF94" w14:textId="74E75128" w:rsidR="002518BC" w:rsidRPr="0073390C" w:rsidRDefault="002518BC" w:rsidP="002518B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8</w:t>
            </w:r>
          </w:p>
        </w:tc>
        <w:tc>
          <w:tcPr>
            <w:tcW w:w="1984" w:type="dxa"/>
            <w:vMerge w:val="restart"/>
            <w:vAlign w:val="center"/>
          </w:tcPr>
          <w:p w14:paraId="0A8698A0" w14:textId="2CDE268E" w:rsidR="002518BC" w:rsidRPr="0073390C" w:rsidRDefault="0050265D" w:rsidP="002518B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7</w:t>
            </w:r>
          </w:p>
        </w:tc>
      </w:tr>
      <w:tr w:rsidR="002518BC" w:rsidRPr="0073390C" w14:paraId="567B52B4" w14:textId="6899DB2F" w:rsidTr="008A07AE">
        <w:trPr>
          <w:jc w:val="center"/>
        </w:trPr>
        <w:tc>
          <w:tcPr>
            <w:tcW w:w="3823" w:type="dxa"/>
            <w:shd w:val="clear" w:color="auto" w:fill="auto"/>
            <w:vAlign w:val="center"/>
          </w:tcPr>
          <w:p w14:paraId="5BAB79B8" w14:textId="77777777" w:rsidR="002518BC" w:rsidRPr="0073390C" w:rsidRDefault="002518BC" w:rsidP="002518BC">
            <w:pPr>
              <w:adjustRightInd w:val="0"/>
              <w:snapToGrid w:val="0"/>
              <w:spacing w:line="360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 w:rsidRPr="0073390C">
              <w:rPr>
                <w:rFonts w:ascii="Times New Roman" w:hAnsi="Times New Roman" w:cs="Times New Roman"/>
                <w:szCs w:val="21"/>
              </w:rPr>
              <w:t>Oral Cavity</w:t>
            </w:r>
          </w:p>
        </w:tc>
        <w:tc>
          <w:tcPr>
            <w:tcW w:w="1984" w:type="dxa"/>
          </w:tcPr>
          <w:p w14:paraId="4117C049" w14:textId="3FFC304D" w:rsidR="002518BC" w:rsidRPr="0073390C" w:rsidRDefault="002518BC" w:rsidP="002518B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1984" w:type="dxa"/>
          </w:tcPr>
          <w:p w14:paraId="27B5F055" w14:textId="4E47CAB9" w:rsidR="002518BC" w:rsidRPr="0073390C" w:rsidRDefault="002518BC" w:rsidP="002518B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5</w:t>
            </w:r>
          </w:p>
        </w:tc>
        <w:tc>
          <w:tcPr>
            <w:tcW w:w="1984" w:type="dxa"/>
            <w:vMerge/>
            <w:vAlign w:val="center"/>
          </w:tcPr>
          <w:p w14:paraId="717A8897" w14:textId="28B0F50E" w:rsidR="002518BC" w:rsidRPr="0073390C" w:rsidRDefault="002518BC" w:rsidP="002518B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518BC" w:rsidRPr="0073390C" w14:paraId="2626C256" w14:textId="04D705FD" w:rsidTr="008A07AE">
        <w:trPr>
          <w:jc w:val="center"/>
        </w:trPr>
        <w:tc>
          <w:tcPr>
            <w:tcW w:w="3823" w:type="dxa"/>
            <w:shd w:val="clear" w:color="auto" w:fill="auto"/>
            <w:vAlign w:val="center"/>
          </w:tcPr>
          <w:p w14:paraId="5420B103" w14:textId="77777777" w:rsidR="002518BC" w:rsidRPr="0073390C" w:rsidRDefault="002518BC" w:rsidP="002518BC">
            <w:pPr>
              <w:adjustRightInd w:val="0"/>
              <w:snapToGrid w:val="0"/>
              <w:spacing w:line="360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 w:rsidRPr="0073390C">
              <w:rPr>
                <w:rFonts w:ascii="Times New Roman" w:hAnsi="Times New Roman" w:cs="Times New Roman"/>
                <w:szCs w:val="21"/>
              </w:rPr>
              <w:t>Nasal cavity &amp; accessory sinuses</w:t>
            </w:r>
          </w:p>
        </w:tc>
        <w:tc>
          <w:tcPr>
            <w:tcW w:w="1984" w:type="dxa"/>
          </w:tcPr>
          <w:p w14:paraId="5E65E580" w14:textId="4DA1AA71" w:rsidR="002518BC" w:rsidRPr="0073390C" w:rsidRDefault="002518BC" w:rsidP="002518B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984" w:type="dxa"/>
          </w:tcPr>
          <w:p w14:paraId="4A663034" w14:textId="4F486B26" w:rsidR="002518BC" w:rsidRPr="0073390C" w:rsidRDefault="002518BC" w:rsidP="002518B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1984" w:type="dxa"/>
            <w:vMerge/>
            <w:vAlign w:val="center"/>
          </w:tcPr>
          <w:p w14:paraId="480D7B93" w14:textId="09D1A2FB" w:rsidR="002518BC" w:rsidRPr="0073390C" w:rsidRDefault="002518BC" w:rsidP="002518B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518BC" w:rsidRPr="0073390C" w14:paraId="3593D7ED" w14:textId="484A86E0" w:rsidTr="008A07AE">
        <w:trPr>
          <w:jc w:val="center"/>
        </w:trPr>
        <w:tc>
          <w:tcPr>
            <w:tcW w:w="3823" w:type="dxa"/>
            <w:shd w:val="clear" w:color="auto" w:fill="auto"/>
            <w:vAlign w:val="center"/>
          </w:tcPr>
          <w:p w14:paraId="37FA1B49" w14:textId="77777777" w:rsidR="002518BC" w:rsidRPr="0073390C" w:rsidRDefault="002518BC" w:rsidP="002518BC">
            <w:pPr>
              <w:adjustRightInd w:val="0"/>
              <w:snapToGrid w:val="0"/>
              <w:spacing w:line="360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 w:rsidRPr="0073390C">
              <w:rPr>
                <w:rFonts w:ascii="Times New Roman" w:hAnsi="Times New Roman" w:cs="Times New Roman"/>
                <w:szCs w:val="21"/>
              </w:rPr>
              <w:t>Pharynx &amp; Larynx</w:t>
            </w:r>
          </w:p>
        </w:tc>
        <w:tc>
          <w:tcPr>
            <w:tcW w:w="1984" w:type="dxa"/>
          </w:tcPr>
          <w:p w14:paraId="69D37237" w14:textId="4E14906F" w:rsidR="002518BC" w:rsidRPr="0073390C" w:rsidRDefault="002518BC" w:rsidP="002518B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</w:p>
        </w:tc>
        <w:tc>
          <w:tcPr>
            <w:tcW w:w="1984" w:type="dxa"/>
          </w:tcPr>
          <w:p w14:paraId="2EFC6C7A" w14:textId="40A387FB" w:rsidR="002518BC" w:rsidRPr="0073390C" w:rsidRDefault="002518BC" w:rsidP="002518B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984" w:type="dxa"/>
            <w:vMerge/>
            <w:vAlign w:val="center"/>
          </w:tcPr>
          <w:p w14:paraId="6E251C5C" w14:textId="4D541D7F" w:rsidR="002518BC" w:rsidRPr="0073390C" w:rsidRDefault="002518BC" w:rsidP="002518B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518BC" w:rsidRPr="0073390C" w14:paraId="49876928" w14:textId="20BDDF39" w:rsidTr="008A07AE">
        <w:trPr>
          <w:jc w:val="center"/>
        </w:trPr>
        <w:tc>
          <w:tcPr>
            <w:tcW w:w="3823" w:type="dxa"/>
            <w:shd w:val="clear" w:color="auto" w:fill="auto"/>
            <w:vAlign w:val="center"/>
          </w:tcPr>
          <w:p w14:paraId="03CF7BCA" w14:textId="77777777" w:rsidR="002518BC" w:rsidRPr="0073390C" w:rsidRDefault="002518BC" w:rsidP="002518BC">
            <w:pPr>
              <w:adjustRightInd w:val="0"/>
              <w:snapToGrid w:val="0"/>
              <w:spacing w:line="360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 w:rsidRPr="0073390C">
              <w:rPr>
                <w:rFonts w:ascii="Times New Roman" w:hAnsi="Times New Roman" w:cs="Times New Roman"/>
                <w:szCs w:val="21"/>
              </w:rPr>
              <w:t>Other</w:t>
            </w:r>
          </w:p>
        </w:tc>
        <w:tc>
          <w:tcPr>
            <w:tcW w:w="1984" w:type="dxa"/>
          </w:tcPr>
          <w:p w14:paraId="56E09F42" w14:textId="05F5D4EF" w:rsidR="002518BC" w:rsidRPr="0073390C" w:rsidRDefault="002518BC" w:rsidP="002518B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1984" w:type="dxa"/>
          </w:tcPr>
          <w:p w14:paraId="650562F9" w14:textId="2C8D63D4" w:rsidR="002518BC" w:rsidRPr="0073390C" w:rsidRDefault="002518BC" w:rsidP="002518B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984" w:type="dxa"/>
            <w:vMerge/>
            <w:vAlign w:val="center"/>
          </w:tcPr>
          <w:p w14:paraId="2F295377" w14:textId="24DA47E8" w:rsidR="002518BC" w:rsidRPr="0073390C" w:rsidRDefault="002518BC" w:rsidP="002518B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E5906" w:rsidRPr="0073390C" w14:paraId="238D19B7" w14:textId="5F73DA30" w:rsidTr="008A07AE">
        <w:trPr>
          <w:jc w:val="center"/>
        </w:trPr>
        <w:tc>
          <w:tcPr>
            <w:tcW w:w="3823" w:type="dxa"/>
            <w:shd w:val="clear" w:color="auto" w:fill="auto"/>
            <w:vAlign w:val="center"/>
          </w:tcPr>
          <w:p w14:paraId="6AD9FFFE" w14:textId="77777777" w:rsidR="001E5906" w:rsidRPr="0073390C" w:rsidRDefault="001E5906" w:rsidP="002518B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3390C">
              <w:rPr>
                <w:rFonts w:ascii="Times New Roman" w:hAnsi="Times New Roman" w:cs="Times New Roman"/>
                <w:szCs w:val="21"/>
              </w:rPr>
              <w:t>TNM</w:t>
            </w:r>
          </w:p>
        </w:tc>
        <w:tc>
          <w:tcPr>
            <w:tcW w:w="1984" w:type="dxa"/>
          </w:tcPr>
          <w:p w14:paraId="7F4DE2D1" w14:textId="77777777" w:rsidR="001E5906" w:rsidRPr="0073390C" w:rsidRDefault="001E5906" w:rsidP="002518B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4" w:type="dxa"/>
          </w:tcPr>
          <w:p w14:paraId="5C430E2E" w14:textId="77777777" w:rsidR="001E5906" w:rsidRPr="0073390C" w:rsidRDefault="001E5906" w:rsidP="002518B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4" w:type="dxa"/>
            <w:vAlign w:val="center"/>
          </w:tcPr>
          <w:p w14:paraId="7A865B18" w14:textId="6155A92B" w:rsidR="001E5906" w:rsidRPr="0073390C" w:rsidRDefault="001E5906" w:rsidP="002518B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518BC" w:rsidRPr="0073390C" w14:paraId="1E16BFF6" w14:textId="0F61AAFF" w:rsidTr="008A07AE">
        <w:trPr>
          <w:jc w:val="center"/>
        </w:trPr>
        <w:tc>
          <w:tcPr>
            <w:tcW w:w="3823" w:type="dxa"/>
            <w:shd w:val="clear" w:color="auto" w:fill="auto"/>
            <w:vAlign w:val="center"/>
          </w:tcPr>
          <w:p w14:paraId="77203D6C" w14:textId="77777777" w:rsidR="002518BC" w:rsidRPr="0073390C" w:rsidRDefault="002518BC" w:rsidP="002518BC">
            <w:pPr>
              <w:adjustRightInd w:val="0"/>
              <w:snapToGrid w:val="0"/>
              <w:spacing w:line="360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 w:rsidRPr="0073390C">
              <w:rPr>
                <w:rFonts w:ascii="Times New Roman" w:hAnsi="Times New Roman" w:cs="Times New Roman"/>
                <w:szCs w:val="21"/>
              </w:rPr>
              <w:lastRenderedPageBreak/>
              <w:t>I</w:t>
            </w:r>
          </w:p>
        </w:tc>
        <w:tc>
          <w:tcPr>
            <w:tcW w:w="1984" w:type="dxa"/>
          </w:tcPr>
          <w:p w14:paraId="2251FFE7" w14:textId="6A98526B" w:rsidR="002518BC" w:rsidRPr="0073390C" w:rsidRDefault="002518BC" w:rsidP="002518B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984" w:type="dxa"/>
          </w:tcPr>
          <w:p w14:paraId="42E59DC0" w14:textId="368E1447" w:rsidR="002518BC" w:rsidRPr="0073390C" w:rsidRDefault="002518BC" w:rsidP="002518B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4</w:t>
            </w:r>
          </w:p>
        </w:tc>
        <w:tc>
          <w:tcPr>
            <w:tcW w:w="1984" w:type="dxa"/>
            <w:vMerge w:val="restart"/>
            <w:vAlign w:val="center"/>
          </w:tcPr>
          <w:p w14:paraId="30E9B51B" w14:textId="2E47B675" w:rsidR="002518BC" w:rsidRPr="0073390C" w:rsidRDefault="0050265D" w:rsidP="002518B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lt;</w:t>
            </w:r>
            <w:r>
              <w:rPr>
                <w:rFonts w:ascii="Times New Roman" w:hAnsi="Times New Roman" w:cs="Times New Roman"/>
                <w:szCs w:val="21"/>
              </w:rPr>
              <w:t>0.01</w:t>
            </w:r>
          </w:p>
        </w:tc>
      </w:tr>
      <w:tr w:rsidR="002518BC" w:rsidRPr="0073390C" w14:paraId="7906C073" w14:textId="10D596B1" w:rsidTr="008A07AE">
        <w:trPr>
          <w:jc w:val="center"/>
        </w:trPr>
        <w:tc>
          <w:tcPr>
            <w:tcW w:w="3823" w:type="dxa"/>
            <w:shd w:val="clear" w:color="auto" w:fill="auto"/>
            <w:vAlign w:val="center"/>
          </w:tcPr>
          <w:p w14:paraId="69CEF32B" w14:textId="77777777" w:rsidR="002518BC" w:rsidRPr="0073390C" w:rsidRDefault="002518BC" w:rsidP="002518BC">
            <w:pPr>
              <w:adjustRightInd w:val="0"/>
              <w:snapToGrid w:val="0"/>
              <w:spacing w:line="360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 w:rsidRPr="0073390C">
              <w:rPr>
                <w:rFonts w:ascii="Times New Roman" w:hAnsi="Times New Roman" w:cs="Times New Roman"/>
                <w:szCs w:val="21"/>
              </w:rPr>
              <w:t>II</w:t>
            </w:r>
          </w:p>
        </w:tc>
        <w:tc>
          <w:tcPr>
            <w:tcW w:w="1984" w:type="dxa"/>
          </w:tcPr>
          <w:p w14:paraId="42D3405E" w14:textId="17D5146C" w:rsidR="002518BC" w:rsidRPr="0073390C" w:rsidRDefault="002518BC" w:rsidP="002518B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984" w:type="dxa"/>
          </w:tcPr>
          <w:p w14:paraId="5338EF9B" w14:textId="366EAA78" w:rsidR="002518BC" w:rsidRPr="0073390C" w:rsidRDefault="002518BC" w:rsidP="002518B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5</w:t>
            </w:r>
          </w:p>
        </w:tc>
        <w:tc>
          <w:tcPr>
            <w:tcW w:w="1984" w:type="dxa"/>
            <w:vMerge/>
            <w:vAlign w:val="center"/>
          </w:tcPr>
          <w:p w14:paraId="6D02BB85" w14:textId="7DE19C5F" w:rsidR="002518BC" w:rsidRPr="0073390C" w:rsidRDefault="002518BC" w:rsidP="002518B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518BC" w:rsidRPr="0073390C" w14:paraId="5640D9AF" w14:textId="1CE0D880" w:rsidTr="008A07AE">
        <w:trPr>
          <w:jc w:val="center"/>
        </w:trPr>
        <w:tc>
          <w:tcPr>
            <w:tcW w:w="3823" w:type="dxa"/>
            <w:shd w:val="clear" w:color="auto" w:fill="auto"/>
            <w:vAlign w:val="center"/>
          </w:tcPr>
          <w:p w14:paraId="1311ECFF" w14:textId="77777777" w:rsidR="002518BC" w:rsidRPr="0073390C" w:rsidRDefault="002518BC" w:rsidP="002518BC">
            <w:pPr>
              <w:adjustRightInd w:val="0"/>
              <w:snapToGrid w:val="0"/>
              <w:spacing w:line="360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 w:rsidRPr="0073390C">
              <w:rPr>
                <w:rFonts w:ascii="Times New Roman" w:hAnsi="Times New Roman" w:cs="Times New Roman"/>
                <w:szCs w:val="21"/>
              </w:rPr>
              <w:t>III</w:t>
            </w:r>
          </w:p>
        </w:tc>
        <w:tc>
          <w:tcPr>
            <w:tcW w:w="1984" w:type="dxa"/>
          </w:tcPr>
          <w:p w14:paraId="1E8D915F" w14:textId="32484E83" w:rsidR="002518BC" w:rsidRPr="0073390C" w:rsidRDefault="002518BC" w:rsidP="002518B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984" w:type="dxa"/>
          </w:tcPr>
          <w:p w14:paraId="062C4D5F" w14:textId="5B1E4200" w:rsidR="002518BC" w:rsidRPr="0073390C" w:rsidRDefault="002518BC" w:rsidP="002518B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1</w:t>
            </w:r>
          </w:p>
        </w:tc>
        <w:tc>
          <w:tcPr>
            <w:tcW w:w="1984" w:type="dxa"/>
            <w:vMerge/>
            <w:vAlign w:val="center"/>
          </w:tcPr>
          <w:p w14:paraId="78DE71A6" w14:textId="4A4CFA54" w:rsidR="002518BC" w:rsidRPr="0073390C" w:rsidRDefault="002518BC" w:rsidP="002518B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518BC" w:rsidRPr="0073390C" w14:paraId="30652275" w14:textId="08BAF4A1" w:rsidTr="008A07AE">
        <w:trPr>
          <w:jc w:val="center"/>
        </w:trPr>
        <w:tc>
          <w:tcPr>
            <w:tcW w:w="3823" w:type="dxa"/>
            <w:shd w:val="clear" w:color="auto" w:fill="auto"/>
            <w:vAlign w:val="center"/>
          </w:tcPr>
          <w:p w14:paraId="10EC00D8" w14:textId="77777777" w:rsidR="002518BC" w:rsidRPr="0073390C" w:rsidRDefault="002518BC" w:rsidP="002518BC">
            <w:pPr>
              <w:adjustRightInd w:val="0"/>
              <w:snapToGrid w:val="0"/>
              <w:spacing w:line="360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 w:rsidRPr="0073390C">
              <w:rPr>
                <w:rFonts w:ascii="Times New Roman" w:hAnsi="Times New Roman" w:cs="Times New Roman"/>
                <w:szCs w:val="21"/>
              </w:rPr>
              <w:t>IV</w:t>
            </w:r>
          </w:p>
        </w:tc>
        <w:tc>
          <w:tcPr>
            <w:tcW w:w="1984" w:type="dxa"/>
          </w:tcPr>
          <w:p w14:paraId="28BF8D00" w14:textId="548791A7" w:rsidR="002518BC" w:rsidRPr="0073390C" w:rsidRDefault="002518BC" w:rsidP="002518B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984" w:type="dxa"/>
          </w:tcPr>
          <w:p w14:paraId="76E5A33F" w14:textId="12BB2293" w:rsidR="002518BC" w:rsidRPr="0073390C" w:rsidRDefault="002518BC" w:rsidP="002518B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1984" w:type="dxa"/>
            <w:vMerge/>
            <w:vAlign w:val="center"/>
          </w:tcPr>
          <w:p w14:paraId="074779C4" w14:textId="6CA0FBB8" w:rsidR="002518BC" w:rsidRPr="0073390C" w:rsidRDefault="002518BC" w:rsidP="002518B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518BC" w:rsidRPr="0073390C" w14:paraId="5AB52AA3" w14:textId="5C170D4C" w:rsidTr="008A07AE">
        <w:trPr>
          <w:jc w:val="center"/>
        </w:trPr>
        <w:tc>
          <w:tcPr>
            <w:tcW w:w="3823" w:type="dxa"/>
            <w:shd w:val="clear" w:color="auto" w:fill="auto"/>
            <w:vAlign w:val="center"/>
          </w:tcPr>
          <w:p w14:paraId="32E7B7C6" w14:textId="77777777" w:rsidR="002518BC" w:rsidRPr="0073390C" w:rsidRDefault="002518BC" w:rsidP="002518BC">
            <w:pPr>
              <w:adjustRightInd w:val="0"/>
              <w:snapToGrid w:val="0"/>
              <w:spacing w:line="360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 w:rsidRPr="0073390C">
              <w:rPr>
                <w:rFonts w:ascii="Times New Roman" w:hAnsi="Times New Roman" w:cs="Times New Roman"/>
                <w:szCs w:val="21"/>
              </w:rPr>
              <w:t>Unknown</w:t>
            </w:r>
          </w:p>
        </w:tc>
        <w:tc>
          <w:tcPr>
            <w:tcW w:w="1984" w:type="dxa"/>
          </w:tcPr>
          <w:p w14:paraId="6FACE064" w14:textId="3B417EA8" w:rsidR="002518BC" w:rsidRPr="0073390C" w:rsidRDefault="002518BC" w:rsidP="002518B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984" w:type="dxa"/>
          </w:tcPr>
          <w:p w14:paraId="4864C34F" w14:textId="096AA5C3" w:rsidR="002518BC" w:rsidRPr="0073390C" w:rsidRDefault="002518BC" w:rsidP="002518B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8</w:t>
            </w:r>
          </w:p>
        </w:tc>
        <w:tc>
          <w:tcPr>
            <w:tcW w:w="1984" w:type="dxa"/>
            <w:vMerge/>
            <w:vAlign w:val="center"/>
          </w:tcPr>
          <w:p w14:paraId="7B66062E" w14:textId="62B4AD2F" w:rsidR="002518BC" w:rsidRPr="0073390C" w:rsidRDefault="002518BC" w:rsidP="002518B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E5906" w:rsidRPr="0073390C" w14:paraId="47A80155" w14:textId="1408104B" w:rsidTr="008A07AE">
        <w:trPr>
          <w:trHeight w:val="451"/>
          <w:jc w:val="center"/>
        </w:trPr>
        <w:tc>
          <w:tcPr>
            <w:tcW w:w="3823" w:type="dxa"/>
            <w:shd w:val="clear" w:color="auto" w:fill="auto"/>
          </w:tcPr>
          <w:p w14:paraId="73318CF3" w14:textId="77777777" w:rsidR="001E5906" w:rsidRPr="0073390C" w:rsidRDefault="001E5906" w:rsidP="002518BC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3390C">
              <w:rPr>
                <w:rFonts w:ascii="Times New Roman" w:hAnsi="Times New Roman" w:cs="Times New Roman"/>
                <w:szCs w:val="21"/>
              </w:rPr>
              <w:t>T category</w:t>
            </w:r>
          </w:p>
        </w:tc>
        <w:tc>
          <w:tcPr>
            <w:tcW w:w="1984" w:type="dxa"/>
          </w:tcPr>
          <w:p w14:paraId="0C177BD9" w14:textId="77777777" w:rsidR="001E5906" w:rsidRPr="0073390C" w:rsidRDefault="001E5906" w:rsidP="002518B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4" w:type="dxa"/>
          </w:tcPr>
          <w:p w14:paraId="548733BA" w14:textId="77777777" w:rsidR="001E5906" w:rsidRPr="0073390C" w:rsidRDefault="001E5906" w:rsidP="002518B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4" w:type="dxa"/>
            <w:vAlign w:val="center"/>
          </w:tcPr>
          <w:p w14:paraId="1465D136" w14:textId="5CA5825E" w:rsidR="001E5906" w:rsidRPr="0073390C" w:rsidRDefault="001E5906" w:rsidP="002518B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518BC" w:rsidRPr="0073390C" w14:paraId="53C05681" w14:textId="2117AE6E" w:rsidTr="008A07AE">
        <w:trPr>
          <w:trHeight w:val="451"/>
          <w:jc w:val="center"/>
        </w:trPr>
        <w:tc>
          <w:tcPr>
            <w:tcW w:w="3823" w:type="dxa"/>
            <w:shd w:val="clear" w:color="auto" w:fill="auto"/>
          </w:tcPr>
          <w:p w14:paraId="1347E329" w14:textId="77777777" w:rsidR="002518BC" w:rsidRPr="0073390C" w:rsidRDefault="002518BC" w:rsidP="002518BC">
            <w:pPr>
              <w:adjustRightInd w:val="0"/>
              <w:snapToGrid w:val="0"/>
              <w:spacing w:line="360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 w:rsidRPr="0073390C">
              <w:rPr>
                <w:rFonts w:ascii="Times New Roman" w:hAnsi="Times New Roman" w:cs="Times New Roman"/>
                <w:szCs w:val="21"/>
              </w:rPr>
              <w:t>T1</w:t>
            </w:r>
          </w:p>
        </w:tc>
        <w:tc>
          <w:tcPr>
            <w:tcW w:w="1984" w:type="dxa"/>
          </w:tcPr>
          <w:p w14:paraId="4BD21F53" w14:textId="7115B97F" w:rsidR="002518BC" w:rsidRPr="0073390C" w:rsidRDefault="002518BC" w:rsidP="002518B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984" w:type="dxa"/>
          </w:tcPr>
          <w:p w14:paraId="4279134E" w14:textId="4CFA2008" w:rsidR="002518BC" w:rsidRPr="0073390C" w:rsidRDefault="002518BC" w:rsidP="002518B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4</w:t>
            </w:r>
          </w:p>
        </w:tc>
        <w:tc>
          <w:tcPr>
            <w:tcW w:w="1984" w:type="dxa"/>
            <w:vMerge w:val="restart"/>
            <w:vAlign w:val="center"/>
          </w:tcPr>
          <w:p w14:paraId="248B7313" w14:textId="72C8A5DA" w:rsidR="002518BC" w:rsidRPr="0073390C" w:rsidRDefault="002518BC" w:rsidP="002518B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lt;</w:t>
            </w:r>
            <w:r>
              <w:rPr>
                <w:rFonts w:ascii="Times New Roman" w:hAnsi="Times New Roman" w:cs="Times New Roman"/>
                <w:szCs w:val="21"/>
              </w:rPr>
              <w:t>0.01</w:t>
            </w:r>
          </w:p>
        </w:tc>
      </w:tr>
      <w:tr w:rsidR="002518BC" w:rsidRPr="0073390C" w14:paraId="6CBBF406" w14:textId="14CA73D3" w:rsidTr="008A07AE">
        <w:trPr>
          <w:trHeight w:val="451"/>
          <w:jc w:val="center"/>
        </w:trPr>
        <w:tc>
          <w:tcPr>
            <w:tcW w:w="3823" w:type="dxa"/>
            <w:shd w:val="clear" w:color="auto" w:fill="auto"/>
          </w:tcPr>
          <w:p w14:paraId="14C38163" w14:textId="77777777" w:rsidR="002518BC" w:rsidRPr="0073390C" w:rsidRDefault="002518BC" w:rsidP="002518BC">
            <w:pPr>
              <w:adjustRightInd w:val="0"/>
              <w:snapToGrid w:val="0"/>
              <w:spacing w:line="360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 w:rsidRPr="0073390C">
              <w:rPr>
                <w:rFonts w:ascii="Times New Roman" w:hAnsi="Times New Roman" w:cs="Times New Roman"/>
                <w:szCs w:val="21"/>
              </w:rPr>
              <w:t>T2</w:t>
            </w:r>
          </w:p>
        </w:tc>
        <w:tc>
          <w:tcPr>
            <w:tcW w:w="1984" w:type="dxa"/>
          </w:tcPr>
          <w:p w14:paraId="0009E772" w14:textId="0F317F92" w:rsidR="002518BC" w:rsidRPr="0073390C" w:rsidRDefault="002518BC" w:rsidP="002518B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1984" w:type="dxa"/>
          </w:tcPr>
          <w:p w14:paraId="585FBF38" w14:textId="1C066225" w:rsidR="002518BC" w:rsidRPr="0073390C" w:rsidRDefault="002518BC" w:rsidP="002518B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9</w:t>
            </w:r>
          </w:p>
        </w:tc>
        <w:tc>
          <w:tcPr>
            <w:tcW w:w="1984" w:type="dxa"/>
            <w:vMerge/>
            <w:vAlign w:val="center"/>
          </w:tcPr>
          <w:p w14:paraId="35CA29EA" w14:textId="39E66FE7" w:rsidR="002518BC" w:rsidRPr="0073390C" w:rsidRDefault="002518BC" w:rsidP="002518B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518BC" w:rsidRPr="0073390C" w14:paraId="3EB3E9D3" w14:textId="27B6BBB1" w:rsidTr="008A07AE">
        <w:trPr>
          <w:trHeight w:val="451"/>
          <w:jc w:val="center"/>
        </w:trPr>
        <w:tc>
          <w:tcPr>
            <w:tcW w:w="3823" w:type="dxa"/>
            <w:shd w:val="clear" w:color="auto" w:fill="auto"/>
          </w:tcPr>
          <w:p w14:paraId="018D7315" w14:textId="77777777" w:rsidR="002518BC" w:rsidRPr="0073390C" w:rsidRDefault="002518BC" w:rsidP="002518BC">
            <w:pPr>
              <w:adjustRightInd w:val="0"/>
              <w:snapToGrid w:val="0"/>
              <w:spacing w:line="360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 w:rsidRPr="0073390C">
              <w:rPr>
                <w:rFonts w:ascii="Times New Roman" w:hAnsi="Times New Roman" w:cs="Times New Roman"/>
                <w:szCs w:val="21"/>
              </w:rPr>
              <w:t>T3</w:t>
            </w:r>
          </w:p>
        </w:tc>
        <w:tc>
          <w:tcPr>
            <w:tcW w:w="1984" w:type="dxa"/>
          </w:tcPr>
          <w:p w14:paraId="12B6EFD9" w14:textId="504B4B84" w:rsidR="002518BC" w:rsidRPr="0073390C" w:rsidRDefault="002518BC" w:rsidP="002518B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1984" w:type="dxa"/>
          </w:tcPr>
          <w:p w14:paraId="2C1E4609" w14:textId="4A8A8635" w:rsidR="002518BC" w:rsidRPr="0073390C" w:rsidRDefault="002518BC" w:rsidP="002518B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6</w:t>
            </w:r>
          </w:p>
        </w:tc>
        <w:tc>
          <w:tcPr>
            <w:tcW w:w="1984" w:type="dxa"/>
            <w:vMerge/>
            <w:vAlign w:val="center"/>
          </w:tcPr>
          <w:p w14:paraId="284B4C4B" w14:textId="6C379A10" w:rsidR="002518BC" w:rsidRPr="0073390C" w:rsidRDefault="002518BC" w:rsidP="002518B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518BC" w:rsidRPr="0073390C" w14:paraId="5A9FAFFB" w14:textId="6BBAAEA9" w:rsidTr="008A07AE">
        <w:trPr>
          <w:trHeight w:val="451"/>
          <w:jc w:val="center"/>
        </w:trPr>
        <w:tc>
          <w:tcPr>
            <w:tcW w:w="3823" w:type="dxa"/>
            <w:shd w:val="clear" w:color="auto" w:fill="auto"/>
          </w:tcPr>
          <w:p w14:paraId="171E1BF5" w14:textId="77777777" w:rsidR="002518BC" w:rsidRPr="0073390C" w:rsidRDefault="002518BC" w:rsidP="002518BC">
            <w:pPr>
              <w:adjustRightInd w:val="0"/>
              <w:snapToGrid w:val="0"/>
              <w:spacing w:line="360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 w:rsidRPr="0073390C">
              <w:rPr>
                <w:rFonts w:ascii="Times New Roman" w:hAnsi="Times New Roman" w:cs="Times New Roman"/>
                <w:szCs w:val="21"/>
              </w:rPr>
              <w:t>T4</w:t>
            </w:r>
          </w:p>
        </w:tc>
        <w:tc>
          <w:tcPr>
            <w:tcW w:w="1984" w:type="dxa"/>
          </w:tcPr>
          <w:p w14:paraId="42025E4E" w14:textId="646E5D28" w:rsidR="002518BC" w:rsidRPr="0073390C" w:rsidRDefault="002518BC" w:rsidP="002518B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984" w:type="dxa"/>
          </w:tcPr>
          <w:p w14:paraId="3D9E3620" w14:textId="14F4E6A2" w:rsidR="002518BC" w:rsidRPr="0073390C" w:rsidRDefault="002518BC" w:rsidP="002518B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1984" w:type="dxa"/>
            <w:vMerge/>
            <w:vAlign w:val="center"/>
          </w:tcPr>
          <w:p w14:paraId="73CB8C4B" w14:textId="2071823E" w:rsidR="002518BC" w:rsidRPr="0073390C" w:rsidRDefault="002518BC" w:rsidP="002518B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518BC" w:rsidRPr="0073390C" w14:paraId="10F044A6" w14:textId="62D1FFAC" w:rsidTr="008A07AE">
        <w:trPr>
          <w:trHeight w:val="451"/>
          <w:jc w:val="center"/>
        </w:trPr>
        <w:tc>
          <w:tcPr>
            <w:tcW w:w="3823" w:type="dxa"/>
            <w:shd w:val="clear" w:color="auto" w:fill="auto"/>
          </w:tcPr>
          <w:p w14:paraId="3B2F07ED" w14:textId="77777777" w:rsidR="002518BC" w:rsidRPr="0073390C" w:rsidRDefault="002518BC" w:rsidP="002518BC">
            <w:pPr>
              <w:adjustRightInd w:val="0"/>
              <w:snapToGrid w:val="0"/>
              <w:spacing w:line="360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 w:rsidRPr="0073390C">
              <w:rPr>
                <w:rFonts w:ascii="Times New Roman" w:hAnsi="Times New Roman" w:cs="Times New Roman"/>
                <w:szCs w:val="21"/>
              </w:rPr>
              <w:t>Unknown</w:t>
            </w:r>
          </w:p>
        </w:tc>
        <w:tc>
          <w:tcPr>
            <w:tcW w:w="1984" w:type="dxa"/>
          </w:tcPr>
          <w:p w14:paraId="4BE1C1CC" w14:textId="79C5D7F8" w:rsidR="002518BC" w:rsidRPr="0073390C" w:rsidRDefault="002518BC" w:rsidP="002518B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1984" w:type="dxa"/>
          </w:tcPr>
          <w:p w14:paraId="09862D9C" w14:textId="73DDF6D7" w:rsidR="002518BC" w:rsidRPr="0073390C" w:rsidRDefault="002518BC" w:rsidP="002518B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984" w:type="dxa"/>
            <w:vMerge/>
            <w:vAlign w:val="center"/>
          </w:tcPr>
          <w:p w14:paraId="2D4A4F04" w14:textId="798F4CE7" w:rsidR="002518BC" w:rsidRPr="0073390C" w:rsidRDefault="002518BC" w:rsidP="002518B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E5906" w:rsidRPr="0073390C" w14:paraId="1E295342" w14:textId="16C604A7" w:rsidTr="008A07AE">
        <w:trPr>
          <w:jc w:val="center"/>
        </w:trPr>
        <w:tc>
          <w:tcPr>
            <w:tcW w:w="3823" w:type="dxa"/>
            <w:shd w:val="clear" w:color="auto" w:fill="auto"/>
          </w:tcPr>
          <w:p w14:paraId="6C86580A" w14:textId="77777777" w:rsidR="001E5906" w:rsidRPr="0073390C" w:rsidRDefault="001E5906" w:rsidP="002518BC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3390C">
              <w:rPr>
                <w:rFonts w:ascii="Times New Roman" w:hAnsi="Times New Roman" w:cs="Times New Roman"/>
                <w:szCs w:val="21"/>
              </w:rPr>
              <w:t>N category</w:t>
            </w:r>
          </w:p>
        </w:tc>
        <w:tc>
          <w:tcPr>
            <w:tcW w:w="1984" w:type="dxa"/>
          </w:tcPr>
          <w:p w14:paraId="2B0F5E85" w14:textId="77777777" w:rsidR="001E5906" w:rsidRPr="0073390C" w:rsidRDefault="001E5906" w:rsidP="002518B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4" w:type="dxa"/>
          </w:tcPr>
          <w:p w14:paraId="7152FE78" w14:textId="77777777" w:rsidR="001E5906" w:rsidRPr="0073390C" w:rsidRDefault="001E5906" w:rsidP="002518B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4" w:type="dxa"/>
            <w:vAlign w:val="center"/>
          </w:tcPr>
          <w:p w14:paraId="45AD36FC" w14:textId="7B907E87" w:rsidR="001E5906" w:rsidRPr="0073390C" w:rsidRDefault="001E5906" w:rsidP="002518B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518BC" w:rsidRPr="0073390C" w14:paraId="5494B9F3" w14:textId="212343DB" w:rsidTr="008A07AE">
        <w:trPr>
          <w:jc w:val="center"/>
        </w:trPr>
        <w:tc>
          <w:tcPr>
            <w:tcW w:w="3823" w:type="dxa"/>
            <w:shd w:val="clear" w:color="auto" w:fill="auto"/>
          </w:tcPr>
          <w:p w14:paraId="326BBE74" w14:textId="77777777" w:rsidR="002518BC" w:rsidRPr="0073390C" w:rsidRDefault="002518BC" w:rsidP="002518BC">
            <w:pPr>
              <w:adjustRightInd w:val="0"/>
              <w:snapToGrid w:val="0"/>
              <w:spacing w:line="360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 w:rsidRPr="0073390C">
              <w:rPr>
                <w:rFonts w:ascii="Times New Roman" w:hAnsi="Times New Roman" w:cs="Times New Roman"/>
                <w:szCs w:val="21"/>
              </w:rPr>
              <w:t>N0</w:t>
            </w:r>
          </w:p>
        </w:tc>
        <w:tc>
          <w:tcPr>
            <w:tcW w:w="1984" w:type="dxa"/>
          </w:tcPr>
          <w:p w14:paraId="1A1FE8DD" w14:textId="0F560D81" w:rsidR="002518BC" w:rsidRPr="0073390C" w:rsidRDefault="002518BC" w:rsidP="002518B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  <w:r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984" w:type="dxa"/>
          </w:tcPr>
          <w:p w14:paraId="50C57C33" w14:textId="3C36D230" w:rsidR="002518BC" w:rsidRPr="0073390C" w:rsidRDefault="002518BC" w:rsidP="002518B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8</w:t>
            </w:r>
          </w:p>
        </w:tc>
        <w:tc>
          <w:tcPr>
            <w:tcW w:w="1984" w:type="dxa"/>
            <w:vMerge w:val="restart"/>
            <w:vAlign w:val="center"/>
          </w:tcPr>
          <w:p w14:paraId="60EEE805" w14:textId="168FA0D2" w:rsidR="002518BC" w:rsidRPr="0073390C" w:rsidRDefault="002518BC" w:rsidP="002518B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lt;</w:t>
            </w:r>
            <w:r>
              <w:rPr>
                <w:rFonts w:ascii="Times New Roman" w:hAnsi="Times New Roman" w:cs="Times New Roman"/>
                <w:szCs w:val="21"/>
              </w:rPr>
              <w:t>0.01</w:t>
            </w:r>
          </w:p>
        </w:tc>
      </w:tr>
      <w:tr w:rsidR="002518BC" w:rsidRPr="0073390C" w14:paraId="11D07666" w14:textId="48480240" w:rsidTr="008A07AE">
        <w:trPr>
          <w:jc w:val="center"/>
        </w:trPr>
        <w:tc>
          <w:tcPr>
            <w:tcW w:w="3823" w:type="dxa"/>
            <w:shd w:val="clear" w:color="auto" w:fill="auto"/>
          </w:tcPr>
          <w:p w14:paraId="68AE93DD" w14:textId="77777777" w:rsidR="002518BC" w:rsidRPr="0073390C" w:rsidRDefault="002518BC" w:rsidP="002518BC">
            <w:pPr>
              <w:adjustRightInd w:val="0"/>
              <w:snapToGrid w:val="0"/>
              <w:spacing w:line="360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 w:rsidRPr="0073390C">
              <w:rPr>
                <w:rFonts w:ascii="Times New Roman" w:hAnsi="Times New Roman" w:cs="Times New Roman"/>
                <w:szCs w:val="21"/>
              </w:rPr>
              <w:t>N1</w:t>
            </w:r>
          </w:p>
        </w:tc>
        <w:tc>
          <w:tcPr>
            <w:tcW w:w="1984" w:type="dxa"/>
          </w:tcPr>
          <w:p w14:paraId="75A22C09" w14:textId="7F99AFCB" w:rsidR="002518BC" w:rsidRPr="0073390C" w:rsidRDefault="002518BC" w:rsidP="002518B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984" w:type="dxa"/>
          </w:tcPr>
          <w:p w14:paraId="399895C7" w14:textId="08BB44DE" w:rsidR="002518BC" w:rsidRPr="0073390C" w:rsidRDefault="002518BC" w:rsidP="002518B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1984" w:type="dxa"/>
            <w:vMerge/>
            <w:vAlign w:val="center"/>
          </w:tcPr>
          <w:p w14:paraId="0D8B2373" w14:textId="433A95FB" w:rsidR="002518BC" w:rsidRPr="0073390C" w:rsidRDefault="002518BC" w:rsidP="002518B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518BC" w:rsidRPr="0073390C" w14:paraId="4ED36B60" w14:textId="2DDBB038" w:rsidTr="008A07AE">
        <w:trPr>
          <w:jc w:val="center"/>
        </w:trPr>
        <w:tc>
          <w:tcPr>
            <w:tcW w:w="3823" w:type="dxa"/>
            <w:shd w:val="clear" w:color="auto" w:fill="auto"/>
          </w:tcPr>
          <w:p w14:paraId="055AE194" w14:textId="77777777" w:rsidR="002518BC" w:rsidRPr="0073390C" w:rsidRDefault="002518BC" w:rsidP="002518BC">
            <w:pPr>
              <w:adjustRightInd w:val="0"/>
              <w:snapToGrid w:val="0"/>
              <w:spacing w:line="360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 w:rsidRPr="0073390C">
              <w:rPr>
                <w:rFonts w:ascii="Times New Roman" w:hAnsi="Times New Roman" w:cs="Times New Roman"/>
                <w:szCs w:val="21"/>
              </w:rPr>
              <w:t>N2</w:t>
            </w:r>
          </w:p>
        </w:tc>
        <w:tc>
          <w:tcPr>
            <w:tcW w:w="1984" w:type="dxa"/>
          </w:tcPr>
          <w:p w14:paraId="7CB4C52E" w14:textId="24D2E9B6" w:rsidR="002518BC" w:rsidRPr="0073390C" w:rsidRDefault="002518BC" w:rsidP="002518B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984" w:type="dxa"/>
          </w:tcPr>
          <w:p w14:paraId="5519EEDD" w14:textId="247548F3" w:rsidR="002518BC" w:rsidRPr="0073390C" w:rsidRDefault="002518BC" w:rsidP="002518B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984" w:type="dxa"/>
            <w:vMerge/>
            <w:vAlign w:val="center"/>
          </w:tcPr>
          <w:p w14:paraId="60042C15" w14:textId="2DB6B3BC" w:rsidR="002518BC" w:rsidRPr="0073390C" w:rsidRDefault="002518BC" w:rsidP="002518B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518BC" w:rsidRPr="0073390C" w14:paraId="30F0B61E" w14:textId="1B1C165F" w:rsidTr="008A07AE">
        <w:trPr>
          <w:trHeight w:val="241"/>
          <w:jc w:val="center"/>
        </w:trPr>
        <w:tc>
          <w:tcPr>
            <w:tcW w:w="3823" w:type="dxa"/>
            <w:shd w:val="clear" w:color="auto" w:fill="auto"/>
          </w:tcPr>
          <w:p w14:paraId="1FCB3352" w14:textId="77777777" w:rsidR="002518BC" w:rsidRPr="0073390C" w:rsidRDefault="002518BC" w:rsidP="002518BC">
            <w:pPr>
              <w:adjustRightInd w:val="0"/>
              <w:snapToGrid w:val="0"/>
              <w:spacing w:line="360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 w:rsidRPr="0073390C">
              <w:rPr>
                <w:rFonts w:ascii="Times New Roman" w:hAnsi="Times New Roman" w:cs="Times New Roman"/>
                <w:szCs w:val="21"/>
              </w:rPr>
              <w:t>Unknown</w:t>
            </w:r>
          </w:p>
        </w:tc>
        <w:tc>
          <w:tcPr>
            <w:tcW w:w="1984" w:type="dxa"/>
          </w:tcPr>
          <w:p w14:paraId="413C7156" w14:textId="63D75E5B" w:rsidR="002518BC" w:rsidRPr="0073390C" w:rsidRDefault="002518BC" w:rsidP="002518B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1984" w:type="dxa"/>
          </w:tcPr>
          <w:p w14:paraId="57F99886" w14:textId="14F8E92D" w:rsidR="002518BC" w:rsidRPr="0073390C" w:rsidRDefault="002518BC" w:rsidP="002518B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9</w:t>
            </w:r>
          </w:p>
        </w:tc>
        <w:tc>
          <w:tcPr>
            <w:tcW w:w="1984" w:type="dxa"/>
            <w:vMerge/>
            <w:vAlign w:val="center"/>
          </w:tcPr>
          <w:p w14:paraId="1F92EDD7" w14:textId="5EED7DA2" w:rsidR="002518BC" w:rsidRPr="0073390C" w:rsidRDefault="002518BC" w:rsidP="002518B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E5906" w:rsidRPr="0073390C" w14:paraId="57F554F3" w14:textId="62BB14D7" w:rsidTr="008A07AE">
        <w:trPr>
          <w:jc w:val="center"/>
        </w:trPr>
        <w:tc>
          <w:tcPr>
            <w:tcW w:w="3823" w:type="dxa"/>
            <w:shd w:val="clear" w:color="auto" w:fill="auto"/>
            <w:vAlign w:val="center"/>
          </w:tcPr>
          <w:p w14:paraId="1D876E0C" w14:textId="77777777" w:rsidR="001E5906" w:rsidRPr="0073390C" w:rsidRDefault="001E5906" w:rsidP="002518B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3390C">
              <w:rPr>
                <w:rFonts w:ascii="Times New Roman" w:hAnsi="Times New Roman" w:cs="Times New Roman"/>
                <w:szCs w:val="21"/>
              </w:rPr>
              <w:t>M category</w:t>
            </w:r>
          </w:p>
        </w:tc>
        <w:tc>
          <w:tcPr>
            <w:tcW w:w="1984" w:type="dxa"/>
          </w:tcPr>
          <w:p w14:paraId="6C4AF9F2" w14:textId="77777777" w:rsidR="001E5906" w:rsidRPr="0073390C" w:rsidRDefault="001E5906" w:rsidP="002518B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4" w:type="dxa"/>
          </w:tcPr>
          <w:p w14:paraId="1DEE3C33" w14:textId="77777777" w:rsidR="001E5906" w:rsidRPr="0073390C" w:rsidRDefault="001E5906" w:rsidP="002518B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4" w:type="dxa"/>
            <w:vAlign w:val="center"/>
          </w:tcPr>
          <w:p w14:paraId="3E1B5DBD" w14:textId="1D5D435E" w:rsidR="001E5906" w:rsidRPr="0073390C" w:rsidRDefault="001E5906" w:rsidP="002518B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518BC" w:rsidRPr="0073390C" w14:paraId="005DC6BA" w14:textId="3AE7E923" w:rsidTr="008A07AE">
        <w:trPr>
          <w:jc w:val="center"/>
        </w:trPr>
        <w:tc>
          <w:tcPr>
            <w:tcW w:w="3823" w:type="dxa"/>
            <w:shd w:val="clear" w:color="auto" w:fill="auto"/>
          </w:tcPr>
          <w:p w14:paraId="79C8DDD8" w14:textId="77777777" w:rsidR="002518BC" w:rsidRPr="0073390C" w:rsidRDefault="002518BC" w:rsidP="002518BC">
            <w:pPr>
              <w:adjustRightInd w:val="0"/>
              <w:snapToGrid w:val="0"/>
              <w:spacing w:line="360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 w:rsidRPr="0073390C">
              <w:rPr>
                <w:rFonts w:ascii="Times New Roman" w:hAnsi="Times New Roman" w:cs="Times New Roman"/>
                <w:szCs w:val="21"/>
              </w:rPr>
              <w:t>M0</w:t>
            </w:r>
          </w:p>
        </w:tc>
        <w:tc>
          <w:tcPr>
            <w:tcW w:w="1984" w:type="dxa"/>
          </w:tcPr>
          <w:p w14:paraId="710704FE" w14:textId="1D047056" w:rsidR="002518BC" w:rsidRPr="0073390C" w:rsidRDefault="002518BC" w:rsidP="002518B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01</w:t>
            </w:r>
          </w:p>
        </w:tc>
        <w:tc>
          <w:tcPr>
            <w:tcW w:w="1984" w:type="dxa"/>
          </w:tcPr>
          <w:p w14:paraId="207A8244" w14:textId="013CF2CA" w:rsidR="002518BC" w:rsidRPr="0073390C" w:rsidRDefault="002518BC" w:rsidP="002518B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1</w:t>
            </w:r>
          </w:p>
        </w:tc>
        <w:tc>
          <w:tcPr>
            <w:tcW w:w="1984" w:type="dxa"/>
            <w:vMerge w:val="restart"/>
            <w:vAlign w:val="center"/>
          </w:tcPr>
          <w:p w14:paraId="6DE7B682" w14:textId="2B67CE40" w:rsidR="002518BC" w:rsidRPr="0073390C" w:rsidRDefault="002518BC" w:rsidP="002518B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9</w:t>
            </w:r>
          </w:p>
        </w:tc>
      </w:tr>
      <w:tr w:rsidR="002518BC" w:rsidRPr="0073390C" w14:paraId="356F1A08" w14:textId="6D518E69" w:rsidTr="008A07AE">
        <w:trPr>
          <w:jc w:val="center"/>
        </w:trPr>
        <w:tc>
          <w:tcPr>
            <w:tcW w:w="3823" w:type="dxa"/>
            <w:shd w:val="clear" w:color="auto" w:fill="auto"/>
          </w:tcPr>
          <w:p w14:paraId="289D6EFD" w14:textId="77777777" w:rsidR="002518BC" w:rsidRPr="0073390C" w:rsidRDefault="002518BC" w:rsidP="002518BC">
            <w:pPr>
              <w:adjustRightInd w:val="0"/>
              <w:snapToGrid w:val="0"/>
              <w:spacing w:line="360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 w:rsidRPr="0073390C">
              <w:rPr>
                <w:rFonts w:ascii="Times New Roman" w:hAnsi="Times New Roman" w:cs="Times New Roman"/>
                <w:szCs w:val="21"/>
              </w:rPr>
              <w:t>M1</w:t>
            </w:r>
          </w:p>
        </w:tc>
        <w:tc>
          <w:tcPr>
            <w:tcW w:w="1984" w:type="dxa"/>
          </w:tcPr>
          <w:p w14:paraId="7A09280F" w14:textId="4E566703" w:rsidR="002518BC" w:rsidRPr="0073390C" w:rsidRDefault="002518BC" w:rsidP="002518B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  <w:tc>
          <w:tcPr>
            <w:tcW w:w="1984" w:type="dxa"/>
          </w:tcPr>
          <w:p w14:paraId="4A12E91D" w14:textId="60576102" w:rsidR="002518BC" w:rsidRPr="0073390C" w:rsidRDefault="002518BC" w:rsidP="002518B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984" w:type="dxa"/>
            <w:vMerge/>
          </w:tcPr>
          <w:p w14:paraId="6CD155A4" w14:textId="16E42959" w:rsidR="002518BC" w:rsidRPr="0073390C" w:rsidRDefault="002518BC" w:rsidP="002518B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518BC" w:rsidRPr="0073390C" w14:paraId="35106799" w14:textId="35CF6C64" w:rsidTr="008A07AE">
        <w:trPr>
          <w:jc w:val="center"/>
        </w:trPr>
        <w:tc>
          <w:tcPr>
            <w:tcW w:w="3823" w:type="dxa"/>
            <w:shd w:val="clear" w:color="auto" w:fill="auto"/>
          </w:tcPr>
          <w:p w14:paraId="02468724" w14:textId="77777777" w:rsidR="002518BC" w:rsidRPr="0073390C" w:rsidRDefault="002518BC" w:rsidP="002518BC">
            <w:pPr>
              <w:adjustRightInd w:val="0"/>
              <w:snapToGrid w:val="0"/>
              <w:spacing w:line="360" w:lineRule="auto"/>
              <w:jc w:val="right"/>
              <w:rPr>
                <w:rFonts w:ascii="Times New Roman" w:hAnsi="Times New Roman" w:cs="Times New Roman"/>
                <w:szCs w:val="21"/>
              </w:rPr>
            </w:pPr>
            <w:r w:rsidRPr="0073390C">
              <w:rPr>
                <w:rFonts w:ascii="Times New Roman" w:hAnsi="Times New Roman" w:cs="Times New Roman"/>
                <w:szCs w:val="21"/>
              </w:rPr>
              <w:t>Unknown</w:t>
            </w:r>
          </w:p>
        </w:tc>
        <w:tc>
          <w:tcPr>
            <w:tcW w:w="1984" w:type="dxa"/>
          </w:tcPr>
          <w:p w14:paraId="207FAF72" w14:textId="0D9C3239" w:rsidR="002518BC" w:rsidRPr="0073390C" w:rsidRDefault="002518BC" w:rsidP="002518B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1984" w:type="dxa"/>
          </w:tcPr>
          <w:p w14:paraId="738A70B5" w14:textId="48F8C9D7" w:rsidR="002518BC" w:rsidRPr="0073390C" w:rsidRDefault="002518BC" w:rsidP="002518B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8</w:t>
            </w:r>
          </w:p>
        </w:tc>
        <w:tc>
          <w:tcPr>
            <w:tcW w:w="1984" w:type="dxa"/>
            <w:vMerge/>
          </w:tcPr>
          <w:p w14:paraId="717DFCE3" w14:textId="5285D6B3" w:rsidR="002518BC" w:rsidRPr="0073390C" w:rsidRDefault="002518BC" w:rsidP="002518B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</w:tbl>
    <w:p w14:paraId="32A267F6" w14:textId="77777777" w:rsidR="00FC6271" w:rsidRPr="0073390C" w:rsidRDefault="00FC6271" w:rsidP="00FC6271">
      <w:pPr>
        <w:spacing w:line="480" w:lineRule="auto"/>
        <w:rPr>
          <w:rFonts w:ascii="Times New Roman" w:hAnsi="Times New Roman" w:cs="Times New Roman"/>
        </w:rPr>
      </w:pPr>
    </w:p>
    <w:p w14:paraId="3271F392" w14:textId="0BABD8F1" w:rsidR="00611C7B" w:rsidRDefault="00611C7B">
      <w:pPr>
        <w:widowControl/>
        <w:jc w:val="left"/>
      </w:pPr>
      <w:r>
        <w:br w:type="page"/>
      </w:r>
    </w:p>
    <w:p w14:paraId="6C3FB72F" w14:textId="3F26F6F6" w:rsidR="00611C7B" w:rsidRPr="0073390C" w:rsidRDefault="00611C7B" w:rsidP="00611C7B">
      <w:pPr>
        <w:spacing w:afterLines="50" w:after="156" w:line="480" w:lineRule="aut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Supplementary </w:t>
      </w:r>
      <w:r w:rsidRPr="0073390C">
        <w:rPr>
          <w:rFonts w:ascii="Times New Roman" w:hAnsi="Times New Roman" w:cs="Times New Roman"/>
        </w:rPr>
        <w:t xml:space="preserve">Table 2: </w:t>
      </w:r>
      <w:r w:rsidR="008936A5" w:rsidRPr="0073390C">
        <w:rPr>
          <w:rFonts w:ascii="Times New Roman" w:hAnsi="Times New Roman" w:cs="Times New Roman"/>
        </w:rPr>
        <w:t>Head-to-head</w:t>
      </w:r>
      <w:r w:rsidRPr="0073390C">
        <w:rPr>
          <w:rFonts w:ascii="Times New Roman" w:hAnsi="Times New Roman" w:cs="Times New Roman"/>
        </w:rPr>
        <w:t xml:space="preserve"> Kaplan-Meier analysis of treatment modality</w:t>
      </w:r>
    </w:p>
    <w:tbl>
      <w:tblPr>
        <w:tblStyle w:val="a3"/>
        <w:tblW w:w="8408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6"/>
        <w:gridCol w:w="2454"/>
        <w:gridCol w:w="2268"/>
      </w:tblGrid>
      <w:tr w:rsidR="00611C7B" w:rsidRPr="0073390C" w14:paraId="61CBD6B7" w14:textId="77777777" w:rsidTr="00617DC4">
        <w:trPr>
          <w:jc w:val="center"/>
        </w:trPr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638633" w14:textId="77777777" w:rsidR="00611C7B" w:rsidRPr="0073390C" w:rsidRDefault="00611C7B" w:rsidP="00617DC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3390C">
              <w:rPr>
                <w:rFonts w:ascii="Times New Roman" w:hAnsi="Times New Roman" w:cs="Times New Roman"/>
              </w:rPr>
              <w:t>Comparison</w:t>
            </w:r>
          </w:p>
        </w:tc>
        <w:tc>
          <w:tcPr>
            <w:tcW w:w="24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2043BE" w14:textId="77777777" w:rsidR="00611C7B" w:rsidRPr="0073390C" w:rsidRDefault="00611C7B" w:rsidP="00617DC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3390C">
              <w:rPr>
                <w:rFonts w:ascii="Times New Roman" w:hAnsi="Times New Roman" w:cs="Times New Roman"/>
              </w:rPr>
              <w:t>HR with 95%CI</w:t>
            </w:r>
            <w:r>
              <w:rPr>
                <w:rFonts w:ascii="Times New Roman" w:hAnsi="Times New Roman" w:cs="Times New Roman"/>
              </w:rPr>
              <w:t xml:space="preserve"> for OS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D3BB78" w14:textId="77777777" w:rsidR="00611C7B" w:rsidRPr="0073390C" w:rsidRDefault="00611C7B" w:rsidP="00617DC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3390C">
              <w:rPr>
                <w:rFonts w:ascii="Times New Roman" w:hAnsi="Times New Roman" w:cs="Times New Roman"/>
              </w:rPr>
              <w:t>HR with 95%CI</w:t>
            </w:r>
            <w:r>
              <w:rPr>
                <w:rFonts w:ascii="Times New Roman" w:hAnsi="Times New Roman" w:cs="Times New Roman"/>
              </w:rPr>
              <w:t xml:space="preserve"> for DSS</w:t>
            </w:r>
          </w:p>
        </w:tc>
      </w:tr>
      <w:tr w:rsidR="00611C7B" w:rsidRPr="0073390C" w14:paraId="75B1EC8E" w14:textId="77777777" w:rsidTr="00617DC4">
        <w:trPr>
          <w:jc w:val="center"/>
        </w:trPr>
        <w:tc>
          <w:tcPr>
            <w:tcW w:w="3686" w:type="dxa"/>
            <w:tcBorders>
              <w:top w:val="single" w:sz="4" w:space="0" w:color="auto"/>
            </w:tcBorders>
            <w:vAlign w:val="center"/>
          </w:tcPr>
          <w:p w14:paraId="63F90883" w14:textId="77777777" w:rsidR="00611C7B" w:rsidRPr="0073390C" w:rsidRDefault="00611C7B" w:rsidP="00617DC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3390C">
              <w:rPr>
                <w:rFonts w:ascii="Times New Roman" w:hAnsi="Times New Roman" w:cs="Times New Roman"/>
              </w:rPr>
              <w:t>Surgery plus radiotherapy vs surgery alone</w:t>
            </w:r>
          </w:p>
        </w:tc>
        <w:tc>
          <w:tcPr>
            <w:tcW w:w="2454" w:type="dxa"/>
            <w:tcBorders>
              <w:top w:val="single" w:sz="4" w:space="0" w:color="auto"/>
            </w:tcBorders>
            <w:vAlign w:val="center"/>
          </w:tcPr>
          <w:p w14:paraId="63C88837" w14:textId="77777777" w:rsidR="00611C7B" w:rsidRPr="0073390C" w:rsidRDefault="00611C7B" w:rsidP="00617DC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3390C">
              <w:rPr>
                <w:rFonts w:ascii="Times New Roman" w:hAnsi="Times New Roman" w:cs="Times New Roman"/>
              </w:rPr>
              <w:t>1.39 (0.94-2.01)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1F1EA523" w14:textId="77777777" w:rsidR="00611C7B" w:rsidRPr="0073390C" w:rsidRDefault="00611C7B" w:rsidP="00617DC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3390C">
              <w:rPr>
                <w:rFonts w:ascii="Times New Roman" w:hAnsi="Times New Roman" w:cs="Times New Roman"/>
                <w:b/>
                <w:bCs/>
              </w:rPr>
              <w:t>2.11 (1.22-3.64)</w:t>
            </w:r>
          </w:p>
        </w:tc>
      </w:tr>
      <w:tr w:rsidR="00611C7B" w:rsidRPr="0073390C" w14:paraId="0A6713B8" w14:textId="77777777" w:rsidTr="00617DC4">
        <w:trPr>
          <w:jc w:val="center"/>
        </w:trPr>
        <w:tc>
          <w:tcPr>
            <w:tcW w:w="3686" w:type="dxa"/>
            <w:vAlign w:val="center"/>
          </w:tcPr>
          <w:p w14:paraId="45CCF04F" w14:textId="77777777" w:rsidR="00611C7B" w:rsidRPr="0073390C" w:rsidRDefault="00611C7B" w:rsidP="00617DC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3390C">
              <w:rPr>
                <w:rFonts w:ascii="Times New Roman" w:hAnsi="Times New Roman" w:cs="Times New Roman"/>
              </w:rPr>
              <w:t>Surgery plus radiotherapy vs radiotherapy alone</w:t>
            </w:r>
          </w:p>
        </w:tc>
        <w:tc>
          <w:tcPr>
            <w:tcW w:w="2454" w:type="dxa"/>
            <w:vAlign w:val="center"/>
          </w:tcPr>
          <w:p w14:paraId="622BCFC1" w14:textId="77777777" w:rsidR="00611C7B" w:rsidRPr="0073390C" w:rsidRDefault="00611C7B" w:rsidP="00617DC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3390C">
              <w:rPr>
                <w:rFonts w:ascii="Times New Roman" w:hAnsi="Times New Roman" w:cs="Times New Roman"/>
              </w:rPr>
              <w:t>0.33 (0.09-1.21)</w:t>
            </w:r>
          </w:p>
        </w:tc>
        <w:tc>
          <w:tcPr>
            <w:tcW w:w="2268" w:type="dxa"/>
            <w:vAlign w:val="center"/>
          </w:tcPr>
          <w:p w14:paraId="45CDFCC6" w14:textId="77777777" w:rsidR="00611C7B" w:rsidRPr="0073390C" w:rsidRDefault="00611C7B" w:rsidP="00617DC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3390C">
              <w:rPr>
                <w:rFonts w:ascii="Times New Roman" w:hAnsi="Times New Roman" w:cs="Times New Roman"/>
              </w:rPr>
              <w:t>0.59 (0.10-3.38)</w:t>
            </w:r>
          </w:p>
        </w:tc>
      </w:tr>
      <w:tr w:rsidR="00611C7B" w:rsidRPr="0073390C" w14:paraId="5615F31F" w14:textId="77777777" w:rsidTr="00617DC4">
        <w:trPr>
          <w:jc w:val="center"/>
        </w:trPr>
        <w:tc>
          <w:tcPr>
            <w:tcW w:w="3686" w:type="dxa"/>
            <w:vAlign w:val="center"/>
          </w:tcPr>
          <w:p w14:paraId="2F6C40E1" w14:textId="77777777" w:rsidR="00611C7B" w:rsidRPr="0073390C" w:rsidRDefault="00611C7B" w:rsidP="00617DC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3390C">
              <w:rPr>
                <w:rFonts w:ascii="Times New Roman" w:hAnsi="Times New Roman" w:cs="Times New Roman"/>
              </w:rPr>
              <w:t>surgery alone vs radiotherapy alone</w:t>
            </w:r>
          </w:p>
        </w:tc>
        <w:tc>
          <w:tcPr>
            <w:tcW w:w="2454" w:type="dxa"/>
            <w:vAlign w:val="center"/>
          </w:tcPr>
          <w:p w14:paraId="6701B2B4" w14:textId="77777777" w:rsidR="00611C7B" w:rsidRPr="0073390C" w:rsidRDefault="00611C7B" w:rsidP="00617DC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3390C">
              <w:rPr>
                <w:rFonts w:ascii="Times New Roman" w:hAnsi="Times New Roman" w:cs="Times New Roman"/>
                <w:b/>
                <w:bCs/>
              </w:rPr>
              <w:t>0.24 (0.07-0.86)</w:t>
            </w:r>
          </w:p>
        </w:tc>
        <w:tc>
          <w:tcPr>
            <w:tcW w:w="2268" w:type="dxa"/>
            <w:vAlign w:val="center"/>
          </w:tcPr>
          <w:p w14:paraId="4731A1B8" w14:textId="77777777" w:rsidR="00611C7B" w:rsidRPr="0073390C" w:rsidRDefault="00611C7B" w:rsidP="00617DC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3390C">
              <w:rPr>
                <w:rFonts w:ascii="Times New Roman" w:hAnsi="Times New Roman" w:cs="Times New Roman"/>
              </w:rPr>
              <w:t>0.28 (0.05-1.59)</w:t>
            </w:r>
          </w:p>
        </w:tc>
      </w:tr>
    </w:tbl>
    <w:p w14:paraId="231CDFF4" w14:textId="77777777" w:rsidR="00611C7B" w:rsidRPr="0073390C" w:rsidRDefault="00611C7B" w:rsidP="00611C7B">
      <w:pPr>
        <w:spacing w:line="480" w:lineRule="auto"/>
        <w:rPr>
          <w:rFonts w:ascii="Times New Roman" w:hAnsi="Times New Roman" w:cs="Times New Roman"/>
        </w:rPr>
      </w:pPr>
    </w:p>
    <w:p w14:paraId="5AAE4FFE" w14:textId="77777777" w:rsidR="00146DF4" w:rsidRDefault="00146DF4"/>
    <w:sectPr w:rsidR="00146DF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7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6271"/>
    <w:rsid w:val="000924BD"/>
    <w:rsid w:val="000F3836"/>
    <w:rsid w:val="00146DF4"/>
    <w:rsid w:val="001E5906"/>
    <w:rsid w:val="002002CF"/>
    <w:rsid w:val="002518BC"/>
    <w:rsid w:val="00393904"/>
    <w:rsid w:val="003978FF"/>
    <w:rsid w:val="0050265D"/>
    <w:rsid w:val="005A5E6F"/>
    <w:rsid w:val="00611C7B"/>
    <w:rsid w:val="006C1A40"/>
    <w:rsid w:val="008936A5"/>
    <w:rsid w:val="008A07AE"/>
    <w:rsid w:val="00A1775E"/>
    <w:rsid w:val="00A33644"/>
    <w:rsid w:val="00BC1D70"/>
    <w:rsid w:val="00D2498E"/>
    <w:rsid w:val="00F21A17"/>
    <w:rsid w:val="00FC6271"/>
    <w:rsid w:val="00FD2C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32F2D4"/>
  <w15:chartTrackingRefBased/>
  <w15:docId w15:val="{BFC7C755-816C-4C96-8E67-CBD9341E89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C6271"/>
    <w:pPr>
      <w:widowControl w:val="0"/>
      <w:jc w:val="both"/>
    </w:pPr>
    <w:rPr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11C7B"/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3</TotalTime>
  <Pages>3</Pages>
  <Words>200</Words>
  <Characters>1142</Characters>
  <Application>Microsoft Office Word</Application>
  <DocSecurity>0</DocSecurity>
  <Lines>9</Lines>
  <Paragraphs>2</Paragraphs>
  <ScaleCrop>false</ScaleCrop>
  <Company/>
  <LinksUpToDate>false</LinksUpToDate>
  <CharactersWithSpaces>13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8613641776013</dc:creator>
  <cp:keywords/>
  <dc:description/>
  <cp:lastModifiedBy>8613641776013</cp:lastModifiedBy>
  <cp:revision>14</cp:revision>
  <dcterms:created xsi:type="dcterms:W3CDTF">2021-12-25T11:48:00Z</dcterms:created>
  <dcterms:modified xsi:type="dcterms:W3CDTF">2021-12-26T09:46:00Z</dcterms:modified>
</cp:coreProperties>
</file>